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3B4844" w14:textId="5B211B76" w:rsidR="004611AF" w:rsidRPr="00ED706D" w:rsidRDefault="004611AF" w:rsidP="004611AF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C1448A">
        <w:rPr>
          <w:rFonts w:ascii="Arial" w:hAnsi="Arial" w:cs="Arial"/>
          <w:b/>
          <w:lang w:val="en-GB"/>
        </w:rPr>
        <w:t xml:space="preserve">Supplementary File </w:t>
      </w:r>
      <w:r>
        <w:rPr>
          <w:rFonts w:ascii="Arial" w:hAnsi="Arial" w:cs="Arial"/>
          <w:b/>
          <w:lang w:val="en-GB"/>
        </w:rPr>
        <w:t>2</w:t>
      </w:r>
      <w:r w:rsidRPr="00ED706D">
        <w:rPr>
          <w:rFonts w:ascii="Arial" w:hAnsi="Arial" w:cs="Arial"/>
          <w:b/>
          <w:lang w:val="en-GB"/>
        </w:rPr>
        <w:t xml:space="preserve"> – Best rated topics per criterion</w:t>
      </w:r>
      <w:r w:rsidR="0057781F">
        <w:rPr>
          <w:rFonts w:ascii="Arial" w:hAnsi="Arial" w:cs="Arial"/>
          <w:b/>
          <w:lang w:val="en-GB"/>
        </w:rPr>
        <w:t xml:space="preserve"> </w:t>
      </w:r>
      <w:r w:rsidR="0057781F" w:rsidRPr="0057781F">
        <w:rPr>
          <w:rFonts w:ascii="Arial" w:hAnsi="Arial" w:cs="Arial"/>
          <w:b/>
          <w:iCs/>
          <w:lang w:val="en-GB"/>
        </w:rPr>
        <w:t>(Switzerland, 2024)</w:t>
      </w:r>
    </w:p>
    <w:p w14:paraId="4A50383D" w14:textId="77777777" w:rsidR="004611AF" w:rsidRPr="00ED706D" w:rsidRDefault="004611AF" w:rsidP="004611AF">
      <w:pPr>
        <w:spacing w:line="360" w:lineRule="auto"/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3</w:t>
      </w:r>
      <w:r w:rsidRPr="00ED706D">
        <w:rPr>
          <w:rFonts w:ascii="Arial" w:hAnsi="Arial" w:cs="Arial"/>
          <w:sz w:val="20"/>
          <w:lang w:val="en-GB"/>
        </w:rPr>
        <w:t xml:space="preserve">.1. </w:t>
      </w:r>
      <w:r w:rsidRPr="00ED706D">
        <w:rPr>
          <w:rFonts w:ascii="Arial" w:hAnsi="Arial" w:cs="Arial"/>
          <w:bCs/>
          <w:sz w:val="20"/>
          <w:lang w:val="en-GB"/>
        </w:rPr>
        <w:t>Best rated review topics. Criterion: “Improving the health of population”</w:t>
      </w:r>
    </w:p>
    <w:tbl>
      <w:tblPr>
        <w:tblStyle w:val="Gitternetztabelle31"/>
        <w:tblW w:w="7933" w:type="dxa"/>
        <w:tblLayout w:type="fixed"/>
        <w:tblLook w:val="0000" w:firstRow="0" w:lastRow="0" w:firstColumn="0" w:lastColumn="0" w:noHBand="0" w:noVBand="0"/>
      </w:tblPr>
      <w:tblGrid>
        <w:gridCol w:w="846"/>
        <w:gridCol w:w="5245"/>
        <w:gridCol w:w="850"/>
        <w:gridCol w:w="992"/>
      </w:tblGrid>
      <w:tr w:rsidR="004611AF" w:rsidRPr="005F77FE" w14:paraId="360128E0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</w:tcPr>
          <w:p w14:paraId="028A4658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bookmarkStart w:id="0" w:name="_Hlk130336188"/>
            <w:r w:rsidRPr="005F77FE">
              <w:rPr>
                <w:rFonts w:ascii="Arial" w:hAnsi="Arial" w:cs="Arial"/>
                <w:b/>
                <w:sz w:val="20"/>
                <w:szCs w:val="20"/>
                <w:lang w:val="en-GB"/>
              </w:rPr>
              <w:t>Rank</w:t>
            </w:r>
          </w:p>
        </w:tc>
        <w:tc>
          <w:tcPr>
            <w:tcW w:w="5245" w:type="dxa"/>
          </w:tcPr>
          <w:p w14:paraId="0DB94AB4" w14:textId="77777777" w:rsidR="004611AF" w:rsidRPr="005F77FE" w:rsidRDefault="004611AF" w:rsidP="00107E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b/>
                <w:sz w:val="20"/>
                <w:szCs w:val="20"/>
                <w:lang w:val="en-GB"/>
              </w:rPr>
              <w:t>Topic</w:t>
            </w:r>
            <w:r w:rsidRPr="005F77FE">
              <w:rPr>
                <w:rFonts w:ascii="Arial" w:hAnsi="Arial" w:cs="Arial"/>
                <w:b/>
                <w:sz w:val="20"/>
                <w:szCs w:val="20"/>
                <w:u w:val="single"/>
                <w:lang w:val="en-GB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18739FBB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C27DB">
              <w:rPr>
                <w:rFonts w:ascii="Arial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992" w:type="dxa"/>
          </w:tcPr>
          <w:p w14:paraId="26C3863A" w14:textId="77777777" w:rsidR="004611AF" w:rsidRPr="005F77FE" w:rsidRDefault="004611AF" w:rsidP="00107E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  <w:r w:rsidRPr="005F77FE">
              <w:rPr>
                <w:rFonts w:ascii="Arial" w:hAnsi="Arial" w:cs="Arial"/>
                <w:b/>
                <w:sz w:val="20"/>
                <w:szCs w:val="20"/>
                <w:u w:val="single"/>
                <w:lang w:val="en-GB"/>
              </w:rPr>
              <w:t xml:space="preserve">  </w:t>
            </w:r>
          </w:p>
        </w:tc>
      </w:tr>
      <w:tr w:rsidR="004611AF" w:rsidRPr="005F77FE" w14:paraId="1430928D" w14:textId="77777777" w:rsidTr="00107E32">
        <w:trPr>
          <w:trHeight w:val="5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6589EFFD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245" w:type="dxa"/>
            <w:shd w:val="clear" w:color="auto" w:fill="auto"/>
          </w:tcPr>
          <w:p w14:paraId="77C8BC36" w14:textId="77777777" w:rsidR="004611AF" w:rsidRPr="005F77FE" w:rsidRDefault="004611AF" w:rsidP="00107E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More education about e-cigarettes/oral tobacco (SNUS) for children and adolesc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auto"/>
            <w:vAlign w:val="center"/>
          </w:tcPr>
          <w:p w14:paraId="6AE954C2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657B1C" w14:textId="77777777" w:rsidR="004611AF" w:rsidRPr="005F77FE" w:rsidRDefault="004611AF" w:rsidP="00107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1.34</w:t>
            </w:r>
          </w:p>
        </w:tc>
      </w:tr>
      <w:tr w:rsidR="004611AF" w:rsidRPr="005F77FE" w14:paraId="7F24294D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</w:tcPr>
          <w:p w14:paraId="2672F999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245" w:type="dxa"/>
          </w:tcPr>
          <w:p w14:paraId="23DE3C46" w14:textId="77777777" w:rsidR="004611AF" w:rsidRPr="005F77FE" w:rsidRDefault="004611AF" w:rsidP="00107E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Self-management for chronically ill peop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FBB0D2B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992" w:type="dxa"/>
            <w:vAlign w:val="center"/>
          </w:tcPr>
          <w:p w14:paraId="65F4E5E3" w14:textId="77777777" w:rsidR="004611AF" w:rsidRPr="005F77FE" w:rsidRDefault="004611AF" w:rsidP="00107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40</w:t>
            </w:r>
          </w:p>
        </w:tc>
      </w:tr>
      <w:tr w:rsidR="004611AF" w:rsidRPr="005F77FE" w14:paraId="67E868F3" w14:textId="77777777" w:rsidTr="00107E32">
        <w:trPr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29516822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245" w:type="dxa"/>
            <w:shd w:val="clear" w:color="auto" w:fill="auto"/>
          </w:tcPr>
          <w:p w14:paraId="3314AF41" w14:textId="77777777" w:rsidR="004611AF" w:rsidRPr="005F77FE" w:rsidRDefault="004611AF" w:rsidP="00107E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Improved access to prevention services for specific target groups</w:t>
            </w:r>
            <w:r w:rsidRPr="005F77F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 xml:space="preserve">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auto"/>
            <w:vAlign w:val="center"/>
          </w:tcPr>
          <w:p w14:paraId="3B940E5B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F7864F" w14:textId="77777777" w:rsidR="004611AF" w:rsidRPr="005F77FE" w:rsidRDefault="004611AF" w:rsidP="00107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41</w:t>
            </w:r>
          </w:p>
        </w:tc>
      </w:tr>
      <w:tr w:rsidR="004611AF" w:rsidRPr="005F77FE" w14:paraId="503B26C2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</w:tcPr>
          <w:p w14:paraId="5A0F33D4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245" w:type="dxa"/>
          </w:tcPr>
          <w:p w14:paraId="14442808" w14:textId="77777777" w:rsidR="004611AF" w:rsidRPr="005F77FE" w:rsidRDefault="004611AF" w:rsidP="00107E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Topic “health and work” in the curriculum of medicine and human resour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5C0707C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992" w:type="dxa"/>
            <w:vAlign w:val="center"/>
          </w:tcPr>
          <w:p w14:paraId="12A7F3A8" w14:textId="77777777" w:rsidR="004611AF" w:rsidRPr="005F77FE" w:rsidRDefault="004611AF" w:rsidP="00107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43</w:t>
            </w:r>
          </w:p>
        </w:tc>
      </w:tr>
      <w:tr w:rsidR="004611AF" w:rsidRPr="005F77FE" w14:paraId="1D80634B" w14:textId="77777777" w:rsidTr="00107E32">
        <w:trPr>
          <w:trHeight w:val="5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084AB932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245" w:type="dxa"/>
            <w:shd w:val="clear" w:color="auto" w:fill="auto"/>
          </w:tcPr>
          <w:p w14:paraId="35AF690A" w14:textId="77777777" w:rsidR="004611AF" w:rsidRPr="005F77FE" w:rsidRDefault="004611AF" w:rsidP="00107E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Support for groups practices with interprofessional collabor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auto"/>
            <w:vAlign w:val="center"/>
          </w:tcPr>
          <w:p w14:paraId="255D6F1D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7C7425" w14:textId="77777777" w:rsidR="004611AF" w:rsidRPr="005F77FE" w:rsidRDefault="004611AF" w:rsidP="00107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44</w:t>
            </w:r>
          </w:p>
        </w:tc>
      </w:tr>
      <w:tr w:rsidR="004611AF" w:rsidRPr="005F77FE" w14:paraId="46956B18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</w:tcPr>
          <w:p w14:paraId="616E0265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5245" w:type="dxa"/>
          </w:tcPr>
          <w:p w14:paraId="545EC7D7" w14:textId="77777777" w:rsidR="004611AF" w:rsidRPr="005F77FE" w:rsidRDefault="004611AF" w:rsidP="00107E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Improved education about sexual health care for specific target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3255334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992" w:type="dxa"/>
            <w:vAlign w:val="center"/>
          </w:tcPr>
          <w:p w14:paraId="59F5D266" w14:textId="77777777" w:rsidR="004611AF" w:rsidRPr="005F77FE" w:rsidRDefault="004611AF" w:rsidP="00107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45</w:t>
            </w:r>
          </w:p>
        </w:tc>
      </w:tr>
      <w:tr w:rsidR="004611AF" w:rsidRPr="005F77FE" w14:paraId="3F02F504" w14:textId="77777777" w:rsidTr="00107E32">
        <w:trPr>
          <w:trHeight w:val="3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6D3A61F7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245" w:type="dxa"/>
            <w:shd w:val="clear" w:color="auto" w:fill="auto"/>
          </w:tcPr>
          <w:p w14:paraId="73CD304C" w14:textId="77777777" w:rsidR="004611AF" w:rsidRPr="005F77FE" w:rsidRDefault="004611AF" w:rsidP="00107E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Consultation for prevention of diabetes for risk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auto"/>
            <w:vAlign w:val="center"/>
          </w:tcPr>
          <w:p w14:paraId="21C2BF49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3107BF" w14:textId="77777777" w:rsidR="004611AF" w:rsidRPr="005F77FE" w:rsidRDefault="004611AF" w:rsidP="00107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46</w:t>
            </w:r>
          </w:p>
        </w:tc>
      </w:tr>
      <w:tr w:rsidR="004611AF" w:rsidRPr="005F77FE" w14:paraId="77233C79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</w:tcPr>
          <w:p w14:paraId="6F7E70FE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245" w:type="dxa"/>
          </w:tcPr>
          <w:p w14:paraId="60C1B89B" w14:textId="77777777" w:rsidR="004611AF" w:rsidRPr="005F77FE" w:rsidRDefault="004611AF" w:rsidP="00107E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Cognitive training against dementia dise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02D407BA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992" w:type="dxa"/>
            <w:vAlign w:val="center"/>
          </w:tcPr>
          <w:p w14:paraId="1B390FE3" w14:textId="77777777" w:rsidR="004611AF" w:rsidRPr="005F77FE" w:rsidRDefault="004611AF" w:rsidP="00107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48</w:t>
            </w:r>
          </w:p>
        </w:tc>
      </w:tr>
      <w:tr w:rsidR="004611AF" w:rsidRPr="005F77FE" w14:paraId="00E970B7" w14:textId="77777777" w:rsidTr="00107E32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1DD3E9F7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245" w:type="dxa"/>
            <w:shd w:val="clear" w:color="auto" w:fill="auto"/>
          </w:tcPr>
          <w:p w14:paraId="65C373E2" w14:textId="77777777" w:rsidR="004611AF" w:rsidRPr="005F77FE" w:rsidRDefault="004611AF" w:rsidP="00107E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Developing the health skills of nursing home staff in dealing with elderly people with mental disor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auto"/>
            <w:vAlign w:val="center"/>
          </w:tcPr>
          <w:p w14:paraId="16418610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C0C8EF" w14:textId="77777777" w:rsidR="004611AF" w:rsidRPr="005F77FE" w:rsidRDefault="004611AF" w:rsidP="00107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52</w:t>
            </w:r>
          </w:p>
        </w:tc>
      </w:tr>
      <w:tr w:rsidR="004611AF" w:rsidRPr="005F77FE" w14:paraId="6F05A00C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</w:tcPr>
          <w:p w14:paraId="1695C193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5245" w:type="dxa"/>
          </w:tcPr>
          <w:p w14:paraId="0A2FD483" w14:textId="77777777" w:rsidR="004611AF" w:rsidRPr="005F77FE" w:rsidRDefault="004611AF" w:rsidP="00107E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Mental health resilience train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67F855BB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992" w:type="dxa"/>
            <w:vAlign w:val="center"/>
          </w:tcPr>
          <w:p w14:paraId="3CFDC89A" w14:textId="77777777" w:rsidR="004611AF" w:rsidRPr="005F77FE" w:rsidRDefault="004611AF" w:rsidP="00107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54</w:t>
            </w:r>
          </w:p>
        </w:tc>
      </w:tr>
      <w:tr w:rsidR="004611AF" w:rsidRPr="005F77FE" w14:paraId="592B5A79" w14:textId="77777777" w:rsidTr="00107E32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45D9DFF9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5245" w:type="dxa"/>
            <w:shd w:val="clear" w:color="auto" w:fill="auto"/>
          </w:tcPr>
          <w:p w14:paraId="527237C9" w14:textId="77777777" w:rsidR="004611AF" w:rsidRPr="005F77FE" w:rsidRDefault="004611AF" w:rsidP="00107E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Improved education for family members of mentally ill peop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auto"/>
            <w:vAlign w:val="center"/>
          </w:tcPr>
          <w:p w14:paraId="02D2FC2E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21223C" w14:textId="77777777" w:rsidR="004611AF" w:rsidRPr="005F77FE" w:rsidRDefault="004611AF" w:rsidP="00107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55</w:t>
            </w:r>
          </w:p>
        </w:tc>
      </w:tr>
      <w:tr w:rsidR="004611AF" w:rsidRPr="005F77FE" w14:paraId="3A5AFE5A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</w:tcPr>
          <w:p w14:paraId="6F3ABC7B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5245" w:type="dxa"/>
          </w:tcPr>
          <w:p w14:paraId="3B5DA36F" w14:textId="77777777" w:rsidR="004611AF" w:rsidRPr="005F77FE" w:rsidRDefault="004611AF" w:rsidP="00107E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Sustaining the weight loss of obese peop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253B0C5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992" w:type="dxa"/>
            <w:vAlign w:val="center"/>
          </w:tcPr>
          <w:p w14:paraId="2FB12812" w14:textId="77777777" w:rsidR="004611AF" w:rsidRPr="005F77FE" w:rsidRDefault="004611AF" w:rsidP="00107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56</w:t>
            </w:r>
          </w:p>
        </w:tc>
      </w:tr>
      <w:tr w:rsidR="004611AF" w:rsidRPr="005F77FE" w14:paraId="1C223850" w14:textId="77777777" w:rsidTr="00107E32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4FDC84EE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5245" w:type="dxa"/>
            <w:shd w:val="clear" w:color="auto" w:fill="auto"/>
          </w:tcPr>
          <w:p w14:paraId="59E48E2E" w14:textId="77777777" w:rsidR="004611AF" w:rsidRPr="005F77FE" w:rsidRDefault="004611AF" w:rsidP="00107E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Offers in the health care system to strengthen the health literacy of vulnerable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auto"/>
            <w:vAlign w:val="center"/>
          </w:tcPr>
          <w:p w14:paraId="302F4DE2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CBA268" w14:textId="77777777" w:rsidR="004611AF" w:rsidRPr="005F77FE" w:rsidRDefault="004611AF" w:rsidP="00107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56</w:t>
            </w:r>
          </w:p>
        </w:tc>
      </w:tr>
      <w:tr w:rsidR="004611AF" w:rsidRPr="005F77FE" w14:paraId="2BF681D1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</w:tcPr>
          <w:p w14:paraId="67D7284E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5245" w:type="dxa"/>
          </w:tcPr>
          <w:p w14:paraId="443230F8" w14:textId="77777777" w:rsidR="004611AF" w:rsidRPr="005F77FE" w:rsidRDefault="004611AF" w:rsidP="00107E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Mental health education for adul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48D84DE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992" w:type="dxa"/>
            <w:vAlign w:val="center"/>
          </w:tcPr>
          <w:p w14:paraId="542F0C44" w14:textId="77777777" w:rsidR="004611AF" w:rsidRPr="005F77FE" w:rsidRDefault="004611AF" w:rsidP="00107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59</w:t>
            </w:r>
          </w:p>
        </w:tc>
      </w:tr>
      <w:tr w:rsidR="004611AF" w:rsidRPr="005F77FE" w14:paraId="72A819B4" w14:textId="77777777" w:rsidTr="00107E32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2ADF0518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5245" w:type="dxa"/>
            <w:shd w:val="clear" w:color="auto" w:fill="auto"/>
          </w:tcPr>
          <w:p w14:paraId="48D33F36" w14:textId="77777777" w:rsidR="004611AF" w:rsidRPr="005F77FE" w:rsidRDefault="004611AF" w:rsidP="00107E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More early detection of mental illnes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auto"/>
            <w:vAlign w:val="center"/>
          </w:tcPr>
          <w:p w14:paraId="6B2CDE1F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522D7E" w14:textId="77777777" w:rsidR="004611AF" w:rsidRPr="005F77FE" w:rsidRDefault="004611AF" w:rsidP="00107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59</w:t>
            </w:r>
          </w:p>
        </w:tc>
      </w:tr>
      <w:bookmarkEnd w:id="0"/>
    </w:tbl>
    <w:p w14:paraId="35EF13EA" w14:textId="77777777" w:rsidR="004611AF" w:rsidRPr="00ED706D" w:rsidRDefault="004611AF" w:rsidP="004611AF">
      <w:pPr>
        <w:rPr>
          <w:rFonts w:ascii="Arial" w:hAnsi="Arial" w:cs="Arial"/>
          <w:b/>
          <w:lang w:val="en-GB"/>
        </w:rPr>
      </w:pPr>
    </w:p>
    <w:p w14:paraId="2FDBC5DC" w14:textId="77777777" w:rsidR="004611AF" w:rsidRPr="00ED706D" w:rsidRDefault="004611AF" w:rsidP="004611AF">
      <w:pPr>
        <w:spacing w:line="360" w:lineRule="auto"/>
        <w:jc w:val="both"/>
        <w:rPr>
          <w:rFonts w:ascii="Arial" w:hAnsi="Arial" w:cs="Arial"/>
          <w:sz w:val="20"/>
          <w:lang w:val="en-GB"/>
        </w:rPr>
      </w:pPr>
      <w:bookmarkStart w:id="1" w:name="_Hlk130336257"/>
      <w:r>
        <w:rPr>
          <w:rFonts w:ascii="Arial" w:hAnsi="Arial" w:cs="Arial"/>
          <w:sz w:val="20"/>
          <w:lang w:val="en-GB"/>
        </w:rPr>
        <w:t>3</w:t>
      </w:r>
      <w:r w:rsidRPr="00ED706D">
        <w:rPr>
          <w:rFonts w:ascii="Arial" w:hAnsi="Arial" w:cs="Arial"/>
          <w:sz w:val="20"/>
          <w:lang w:val="en-GB"/>
        </w:rPr>
        <w:t xml:space="preserve">.2. </w:t>
      </w:r>
      <w:r w:rsidRPr="00ED706D">
        <w:rPr>
          <w:rFonts w:ascii="Arial" w:hAnsi="Arial" w:cs="Arial"/>
          <w:bCs/>
          <w:sz w:val="20"/>
          <w:lang w:val="en-GB"/>
        </w:rPr>
        <w:t>Best rated review topics. Criterion: “Health equity”</w:t>
      </w:r>
    </w:p>
    <w:tbl>
      <w:tblPr>
        <w:tblStyle w:val="Gitternetztabelle31"/>
        <w:tblW w:w="4381" w:type="pct"/>
        <w:tblLook w:val="0400" w:firstRow="0" w:lastRow="0" w:firstColumn="0" w:lastColumn="0" w:noHBand="0" w:noVBand="1"/>
      </w:tblPr>
      <w:tblGrid>
        <w:gridCol w:w="730"/>
        <w:gridCol w:w="5361"/>
        <w:gridCol w:w="850"/>
        <w:gridCol w:w="999"/>
      </w:tblGrid>
      <w:tr w:rsidR="004611AF" w:rsidRPr="005F77FE" w14:paraId="148CC5DF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460" w:type="pct"/>
          </w:tcPr>
          <w:p w14:paraId="1D425833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b/>
                <w:sz w:val="20"/>
                <w:szCs w:val="20"/>
                <w:lang w:val="en-GB"/>
              </w:rPr>
              <w:t>Rank</w:t>
            </w:r>
          </w:p>
        </w:tc>
        <w:tc>
          <w:tcPr>
            <w:tcW w:w="3376" w:type="pct"/>
          </w:tcPr>
          <w:p w14:paraId="153E56C0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pic</w:t>
            </w:r>
            <w:r w:rsidRPr="005F77F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 xml:space="preserve"> </w:t>
            </w:r>
          </w:p>
        </w:tc>
        <w:tc>
          <w:tcPr>
            <w:tcW w:w="535" w:type="pct"/>
          </w:tcPr>
          <w:p w14:paraId="1392BC66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0420C">
              <w:rPr>
                <w:rFonts w:ascii="Arial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629" w:type="pct"/>
          </w:tcPr>
          <w:p w14:paraId="7F5254D1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an</w:t>
            </w:r>
          </w:p>
        </w:tc>
      </w:tr>
      <w:tr w:rsidR="004611AF" w:rsidRPr="005F77FE" w14:paraId="478C3961" w14:textId="77777777" w:rsidTr="00107E32">
        <w:trPr>
          <w:trHeight w:val="357"/>
        </w:trPr>
        <w:tc>
          <w:tcPr>
            <w:tcW w:w="0" w:type="pct"/>
          </w:tcPr>
          <w:p w14:paraId="778FBDDF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pct"/>
          </w:tcPr>
          <w:p w14:paraId="60740740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Highlight target group specific good practices in vulnerable groups</w:t>
            </w:r>
          </w:p>
        </w:tc>
        <w:tc>
          <w:tcPr>
            <w:tcW w:w="0" w:type="pct"/>
            <w:vAlign w:val="center"/>
          </w:tcPr>
          <w:p w14:paraId="5E470A2D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pct"/>
            <w:vAlign w:val="center"/>
          </w:tcPr>
          <w:p w14:paraId="665E37B6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19</w:t>
            </w:r>
          </w:p>
        </w:tc>
      </w:tr>
      <w:tr w:rsidR="004611AF" w:rsidRPr="005F77FE" w14:paraId="5790F1D6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0" w:type="pct"/>
          </w:tcPr>
          <w:p w14:paraId="6982062B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pct"/>
          </w:tcPr>
          <w:p w14:paraId="3C3387D9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 xml:space="preserve">Improved access to prevention services for specific target groups  </w:t>
            </w:r>
          </w:p>
        </w:tc>
        <w:tc>
          <w:tcPr>
            <w:tcW w:w="0" w:type="pct"/>
            <w:vAlign w:val="center"/>
          </w:tcPr>
          <w:p w14:paraId="1FEF5CB6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pct"/>
            <w:vAlign w:val="center"/>
          </w:tcPr>
          <w:p w14:paraId="3CC47388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21</w:t>
            </w:r>
          </w:p>
        </w:tc>
      </w:tr>
      <w:tr w:rsidR="004611AF" w:rsidRPr="005F77FE" w14:paraId="5F24E499" w14:textId="77777777" w:rsidTr="00107E32">
        <w:trPr>
          <w:trHeight w:val="357"/>
        </w:trPr>
        <w:tc>
          <w:tcPr>
            <w:tcW w:w="0" w:type="pct"/>
          </w:tcPr>
          <w:p w14:paraId="6E9A78E1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pct"/>
          </w:tcPr>
          <w:p w14:paraId="371C3D49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re education about e-cigarettes/oral tobacco (SNUS) for children and adolescents</w:t>
            </w:r>
          </w:p>
        </w:tc>
        <w:tc>
          <w:tcPr>
            <w:tcW w:w="0" w:type="pct"/>
            <w:vAlign w:val="center"/>
          </w:tcPr>
          <w:p w14:paraId="5167E293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pct"/>
            <w:vAlign w:val="center"/>
          </w:tcPr>
          <w:p w14:paraId="196BFF11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30</w:t>
            </w:r>
          </w:p>
        </w:tc>
      </w:tr>
      <w:tr w:rsidR="004611AF" w:rsidRPr="005F77FE" w14:paraId="57D93940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0" w:type="pct"/>
          </w:tcPr>
          <w:p w14:paraId="2562AEFB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pct"/>
          </w:tcPr>
          <w:p w14:paraId="55DF8E27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Better inpatient care for mental illnesses in the perinatal period</w:t>
            </w:r>
          </w:p>
        </w:tc>
        <w:tc>
          <w:tcPr>
            <w:tcW w:w="0" w:type="pct"/>
            <w:vAlign w:val="center"/>
          </w:tcPr>
          <w:p w14:paraId="7C5D4621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pct"/>
            <w:vAlign w:val="center"/>
          </w:tcPr>
          <w:p w14:paraId="215869A2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30</w:t>
            </w:r>
          </w:p>
        </w:tc>
      </w:tr>
      <w:tr w:rsidR="004611AF" w:rsidRPr="005F77FE" w14:paraId="1DAE1367" w14:textId="77777777" w:rsidTr="00107E32">
        <w:trPr>
          <w:trHeight w:val="357"/>
        </w:trPr>
        <w:tc>
          <w:tcPr>
            <w:tcW w:w="0" w:type="pct"/>
          </w:tcPr>
          <w:p w14:paraId="43763E71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pct"/>
          </w:tcPr>
          <w:p w14:paraId="2A464800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Funding of preventive measures through basic insurance</w:t>
            </w:r>
          </w:p>
        </w:tc>
        <w:tc>
          <w:tcPr>
            <w:tcW w:w="0" w:type="pct"/>
            <w:vAlign w:val="center"/>
          </w:tcPr>
          <w:p w14:paraId="6544DE65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pct"/>
            <w:vAlign w:val="center"/>
          </w:tcPr>
          <w:p w14:paraId="1E14C3F3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34</w:t>
            </w:r>
          </w:p>
        </w:tc>
      </w:tr>
      <w:tr w:rsidR="004611AF" w:rsidRPr="005F77FE" w14:paraId="1EB42C6B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0" w:type="pct"/>
          </w:tcPr>
          <w:p w14:paraId="3A2B0CE4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pct"/>
          </w:tcPr>
          <w:p w14:paraId="209A62B1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Offers in the health care system to strengthen the health literacy of vulnerable groups</w:t>
            </w:r>
          </w:p>
        </w:tc>
        <w:tc>
          <w:tcPr>
            <w:tcW w:w="0" w:type="pct"/>
            <w:vAlign w:val="center"/>
          </w:tcPr>
          <w:p w14:paraId="5DC8EE4D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pct"/>
            <w:vAlign w:val="center"/>
          </w:tcPr>
          <w:p w14:paraId="006ADD30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35</w:t>
            </w:r>
          </w:p>
        </w:tc>
      </w:tr>
      <w:tr w:rsidR="004611AF" w:rsidRPr="005F77FE" w14:paraId="4EEC67C8" w14:textId="77777777" w:rsidTr="00107E32">
        <w:trPr>
          <w:trHeight w:val="357"/>
        </w:trPr>
        <w:tc>
          <w:tcPr>
            <w:tcW w:w="0" w:type="pct"/>
          </w:tcPr>
          <w:p w14:paraId="0118BE46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pct"/>
          </w:tcPr>
          <w:p w14:paraId="2D48214A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Better education for family members of mentally ill people</w:t>
            </w:r>
          </w:p>
        </w:tc>
        <w:tc>
          <w:tcPr>
            <w:tcW w:w="0" w:type="pct"/>
            <w:vAlign w:val="center"/>
          </w:tcPr>
          <w:p w14:paraId="4331E944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pct"/>
            <w:vAlign w:val="center"/>
          </w:tcPr>
          <w:p w14:paraId="6CCEA713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38</w:t>
            </w:r>
          </w:p>
        </w:tc>
      </w:tr>
      <w:tr w:rsidR="004611AF" w:rsidRPr="005F77FE" w14:paraId="645222BC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0" w:type="pct"/>
          </w:tcPr>
          <w:p w14:paraId="5E564270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pct"/>
          </w:tcPr>
          <w:p w14:paraId="2E3FBA46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Interpreter services for the integration of people with a migration background</w:t>
            </w:r>
          </w:p>
        </w:tc>
        <w:tc>
          <w:tcPr>
            <w:tcW w:w="0" w:type="pct"/>
            <w:vAlign w:val="center"/>
          </w:tcPr>
          <w:p w14:paraId="5DD9E55F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pct"/>
            <w:vAlign w:val="center"/>
          </w:tcPr>
          <w:p w14:paraId="0B415477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38</w:t>
            </w:r>
          </w:p>
        </w:tc>
      </w:tr>
      <w:tr w:rsidR="004611AF" w:rsidRPr="005F77FE" w14:paraId="3C1D7B11" w14:textId="77777777" w:rsidTr="00107E32">
        <w:trPr>
          <w:trHeight w:val="357"/>
        </w:trPr>
        <w:tc>
          <w:tcPr>
            <w:tcW w:w="0" w:type="pct"/>
          </w:tcPr>
          <w:p w14:paraId="3E0B6768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pct"/>
          </w:tcPr>
          <w:p w14:paraId="568AC3D7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Improved education about sexual health care for specific target groups</w:t>
            </w:r>
          </w:p>
        </w:tc>
        <w:tc>
          <w:tcPr>
            <w:tcW w:w="0" w:type="pct"/>
            <w:vAlign w:val="center"/>
          </w:tcPr>
          <w:p w14:paraId="2487FEC0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pct"/>
            <w:vAlign w:val="center"/>
          </w:tcPr>
          <w:p w14:paraId="1044D7F5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39</w:t>
            </w:r>
          </w:p>
        </w:tc>
      </w:tr>
      <w:tr w:rsidR="004611AF" w:rsidRPr="005F77FE" w14:paraId="57CD67C0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0" w:type="pct"/>
          </w:tcPr>
          <w:p w14:paraId="52070355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10</w:t>
            </w:r>
          </w:p>
        </w:tc>
        <w:tc>
          <w:tcPr>
            <w:tcW w:w="0" w:type="pct"/>
          </w:tcPr>
          <w:p w14:paraId="7217AAA5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ntercultural adaptation of measures for the mental health of adolescents with a migration background</w:t>
            </w:r>
          </w:p>
        </w:tc>
        <w:tc>
          <w:tcPr>
            <w:tcW w:w="0" w:type="pct"/>
            <w:vAlign w:val="center"/>
          </w:tcPr>
          <w:p w14:paraId="10FA62D2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pct"/>
            <w:vAlign w:val="center"/>
          </w:tcPr>
          <w:p w14:paraId="70ADD4E6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39</w:t>
            </w:r>
          </w:p>
        </w:tc>
      </w:tr>
      <w:tr w:rsidR="004611AF" w:rsidRPr="005F77FE" w14:paraId="473B0B5E" w14:textId="77777777" w:rsidTr="00107E32">
        <w:trPr>
          <w:trHeight w:val="357"/>
        </w:trPr>
        <w:tc>
          <w:tcPr>
            <w:tcW w:w="0" w:type="pct"/>
          </w:tcPr>
          <w:p w14:paraId="7E1215AD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pct"/>
          </w:tcPr>
          <w:p w14:paraId="16D68164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Interpreters to help vulnerable groups make decisions</w:t>
            </w:r>
          </w:p>
        </w:tc>
        <w:tc>
          <w:tcPr>
            <w:tcW w:w="0" w:type="pct"/>
            <w:vAlign w:val="center"/>
          </w:tcPr>
          <w:p w14:paraId="3E2E9067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pct"/>
            <w:vAlign w:val="center"/>
          </w:tcPr>
          <w:p w14:paraId="1B66864D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41</w:t>
            </w:r>
          </w:p>
        </w:tc>
      </w:tr>
      <w:tr w:rsidR="004611AF" w:rsidRPr="005F77FE" w14:paraId="4925B89D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0" w:type="pct"/>
          </w:tcPr>
          <w:p w14:paraId="3F2FF55B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pct"/>
          </w:tcPr>
          <w:p w14:paraId="2DE48697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F645C">
              <w:rPr>
                <w:rFonts w:ascii="Arial" w:hAnsi="Arial" w:cs="Arial"/>
                <w:sz w:val="20"/>
                <w:szCs w:val="20"/>
                <w:lang w:val="en-GB"/>
              </w:rPr>
              <w:t>Strengthening of skills for school integration of disadvantaged children and young people</w:t>
            </w:r>
          </w:p>
        </w:tc>
        <w:tc>
          <w:tcPr>
            <w:tcW w:w="0" w:type="pct"/>
            <w:vAlign w:val="center"/>
          </w:tcPr>
          <w:p w14:paraId="330C233A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pct"/>
            <w:vAlign w:val="center"/>
          </w:tcPr>
          <w:p w14:paraId="73B02FC6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41</w:t>
            </w:r>
          </w:p>
        </w:tc>
      </w:tr>
      <w:tr w:rsidR="004611AF" w:rsidRPr="005F77FE" w14:paraId="3E09027E" w14:textId="77777777" w:rsidTr="00107E32">
        <w:trPr>
          <w:trHeight w:val="357"/>
        </w:trPr>
        <w:tc>
          <w:tcPr>
            <w:tcW w:w="0" w:type="pct"/>
          </w:tcPr>
          <w:p w14:paraId="47283846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pct"/>
          </w:tcPr>
          <w:p w14:paraId="6D03BC14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romotion of physical activity for children with a migration background</w:t>
            </w:r>
          </w:p>
        </w:tc>
        <w:tc>
          <w:tcPr>
            <w:tcW w:w="0" w:type="pct"/>
            <w:vAlign w:val="center"/>
          </w:tcPr>
          <w:p w14:paraId="435345A0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pct"/>
            <w:vAlign w:val="center"/>
          </w:tcPr>
          <w:p w14:paraId="6CA2D66D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42</w:t>
            </w:r>
          </w:p>
        </w:tc>
      </w:tr>
      <w:tr w:rsidR="004611AF" w:rsidRPr="005F77FE" w14:paraId="00EA4A30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0" w:type="pct"/>
          </w:tcPr>
          <w:p w14:paraId="7AB16F04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pct"/>
          </w:tcPr>
          <w:p w14:paraId="03FCE517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Consultation for prevention of diabetes for risk groups</w:t>
            </w:r>
            <w:r w:rsidRPr="005F77F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 xml:space="preserve"> </w:t>
            </w:r>
          </w:p>
        </w:tc>
        <w:tc>
          <w:tcPr>
            <w:tcW w:w="0" w:type="pct"/>
            <w:vAlign w:val="center"/>
          </w:tcPr>
          <w:p w14:paraId="17ED67EB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pct"/>
            <w:vAlign w:val="center"/>
          </w:tcPr>
          <w:p w14:paraId="09B85D91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44</w:t>
            </w:r>
          </w:p>
        </w:tc>
      </w:tr>
      <w:tr w:rsidR="004611AF" w:rsidRPr="005F77FE" w14:paraId="57BF539E" w14:textId="77777777" w:rsidTr="00107E32">
        <w:trPr>
          <w:trHeight w:val="357"/>
        </w:trPr>
        <w:tc>
          <w:tcPr>
            <w:tcW w:w="0" w:type="pct"/>
          </w:tcPr>
          <w:p w14:paraId="372CC3FE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pct"/>
          </w:tcPr>
          <w:p w14:paraId="4B67B5B9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Better access to appropriative care for marginalized groups</w:t>
            </w:r>
          </w:p>
        </w:tc>
        <w:tc>
          <w:tcPr>
            <w:tcW w:w="0" w:type="pct"/>
            <w:vAlign w:val="center"/>
          </w:tcPr>
          <w:p w14:paraId="64B36654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pct"/>
            <w:vAlign w:val="center"/>
          </w:tcPr>
          <w:p w14:paraId="5169827A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46</w:t>
            </w:r>
          </w:p>
        </w:tc>
      </w:tr>
    </w:tbl>
    <w:p w14:paraId="61F7B14F" w14:textId="77777777" w:rsidR="004611AF" w:rsidRPr="00ED706D" w:rsidRDefault="004611AF" w:rsidP="004611AF">
      <w:pPr>
        <w:rPr>
          <w:rFonts w:ascii="Arial" w:hAnsi="Arial" w:cs="Arial"/>
          <w:b/>
          <w:lang w:val="en-GB"/>
        </w:rPr>
      </w:pPr>
    </w:p>
    <w:p w14:paraId="765A0687" w14:textId="77777777" w:rsidR="004611AF" w:rsidRPr="00ED706D" w:rsidRDefault="004611AF" w:rsidP="004611AF">
      <w:pPr>
        <w:spacing w:line="360" w:lineRule="auto"/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3</w:t>
      </w:r>
      <w:r w:rsidRPr="00ED706D">
        <w:rPr>
          <w:rFonts w:ascii="Arial" w:hAnsi="Arial" w:cs="Arial"/>
          <w:sz w:val="20"/>
          <w:lang w:val="en-GB"/>
        </w:rPr>
        <w:t xml:space="preserve">.3. </w:t>
      </w:r>
      <w:r w:rsidRPr="00ED706D">
        <w:rPr>
          <w:rFonts w:ascii="Arial" w:hAnsi="Arial" w:cs="Arial"/>
          <w:bCs/>
          <w:sz w:val="20"/>
          <w:lang w:val="en-GB"/>
        </w:rPr>
        <w:t>Best rated review topics. Criterion: ““Insufficient research to date (e.g., are not available, are of insufficient quality, are not up to date or will become more important in the future)”</w:t>
      </w:r>
    </w:p>
    <w:tbl>
      <w:tblPr>
        <w:tblStyle w:val="Gitternetztabelle31"/>
        <w:tblW w:w="4365" w:type="pct"/>
        <w:tblLayout w:type="fixed"/>
        <w:tblLook w:val="0400" w:firstRow="0" w:lastRow="0" w:firstColumn="0" w:lastColumn="0" w:noHBand="0" w:noVBand="1"/>
      </w:tblPr>
      <w:tblGrid>
        <w:gridCol w:w="854"/>
        <w:gridCol w:w="5237"/>
        <w:gridCol w:w="850"/>
        <w:gridCol w:w="970"/>
      </w:tblGrid>
      <w:tr w:rsidR="004611AF" w:rsidRPr="005F77FE" w14:paraId="47776CFB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540" w:type="pct"/>
          </w:tcPr>
          <w:p w14:paraId="76B95948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b/>
                <w:sz w:val="20"/>
                <w:szCs w:val="20"/>
                <w:lang w:val="en-GB"/>
              </w:rPr>
              <w:t>Rank</w:t>
            </w:r>
          </w:p>
        </w:tc>
        <w:tc>
          <w:tcPr>
            <w:tcW w:w="3310" w:type="pct"/>
          </w:tcPr>
          <w:p w14:paraId="3FA32341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pic</w:t>
            </w:r>
            <w:r w:rsidRPr="005F77F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 xml:space="preserve"> </w:t>
            </w:r>
          </w:p>
        </w:tc>
        <w:tc>
          <w:tcPr>
            <w:tcW w:w="537" w:type="pct"/>
          </w:tcPr>
          <w:p w14:paraId="708C5771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0420C">
              <w:rPr>
                <w:rFonts w:ascii="Arial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613" w:type="pct"/>
          </w:tcPr>
          <w:p w14:paraId="53037A4B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an</w:t>
            </w:r>
          </w:p>
        </w:tc>
      </w:tr>
      <w:tr w:rsidR="004611AF" w:rsidRPr="005F77FE" w14:paraId="6FCDFD81" w14:textId="77777777" w:rsidTr="00107E32">
        <w:trPr>
          <w:trHeight w:val="357"/>
        </w:trPr>
        <w:tc>
          <w:tcPr>
            <w:tcW w:w="0" w:type="pct"/>
          </w:tcPr>
          <w:p w14:paraId="4B9CBBF0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10" w:type="pct"/>
          </w:tcPr>
          <w:p w14:paraId="56E2CF76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Cognitive training against dementia diseases</w:t>
            </w:r>
          </w:p>
        </w:tc>
        <w:tc>
          <w:tcPr>
            <w:tcW w:w="0" w:type="pct"/>
            <w:vAlign w:val="center"/>
          </w:tcPr>
          <w:p w14:paraId="563DC393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pct"/>
            <w:vAlign w:val="center"/>
          </w:tcPr>
          <w:p w14:paraId="1A84B2D9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32</w:t>
            </w:r>
          </w:p>
        </w:tc>
      </w:tr>
      <w:tr w:rsidR="004611AF" w:rsidRPr="005F77FE" w14:paraId="1E27AB62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0" w:type="pct"/>
          </w:tcPr>
          <w:p w14:paraId="4C83336D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10" w:type="pct"/>
          </w:tcPr>
          <w:p w14:paraId="6058B649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Supporting mothers to promote resilience in children</w:t>
            </w:r>
          </w:p>
        </w:tc>
        <w:tc>
          <w:tcPr>
            <w:tcW w:w="0" w:type="pct"/>
            <w:vAlign w:val="center"/>
          </w:tcPr>
          <w:p w14:paraId="4655F89E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pct"/>
            <w:vAlign w:val="center"/>
          </w:tcPr>
          <w:p w14:paraId="6B2FA707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43</w:t>
            </w:r>
          </w:p>
        </w:tc>
      </w:tr>
      <w:tr w:rsidR="004611AF" w:rsidRPr="005F77FE" w14:paraId="15C8B7CA" w14:textId="77777777" w:rsidTr="00107E32">
        <w:trPr>
          <w:trHeight w:val="357"/>
        </w:trPr>
        <w:tc>
          <w:tcPr>
            <w:tcW w:w="0" w:type="pct"/>
          </w:tcPr>
          <w:p w14:paraId="72E6A18B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10" w:type="pct"/>
          </w:tcPr>
          <w:p w14:paraId="14D054A0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ntal health resilience training</w:t>
            </w:r>
          </w:p>
        </w:tc>
        <w:tc>
          <w:tcPr>
            <w:tcW w:w="0" w:type="pct"/>
            <w:vAlign w:val="center"/>
          </w:tcPr>
          <w:p w14:paraId="174B2CCF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pct"/>
            <w:vAlign w:val="center"/>
          </w:tcPr>
          <w:p w14:paraId="3A02BAE5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46</w:t>
            </w:r>
          </w:p>
        </w:tc>
      </w:tr>
      <w:tr w:rsidR="004611AF" w:rsidRPr="005F77FE" w14:paraId="2A7E89F6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0" w:type="pct"/>
          </w:tcPr>
          <w:p w14:paraId="503F76A1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10" w:type="pct"/>
          </w:tcPr>
          <w:p w14:paraId="2DB6EBCF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ental health education for adults</w:t>
            </w:r>
          </w:p>
        </w:tc>
        <w:tc>
          <w:tcPr>
            <w:tcW w:w="0" w:type="pct"/>
            <w:vAlign w:val="center"/>
          </w:tcPr>
          <w:p w14:paraId="5D813E90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pct"/>
            <w:vAlign w:val="center"/>
          </w:tcPr>
          <w:p w14:paraId="4249F666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47</w:t>
            </w:r>
          </w:p>
        </w:tc>
      </w:tr>
      <w:tr w:rsidR="004611AF" w:rsidRPr="005F77FE" w14:paraId="141D14B1" w14:textId="77777777" w:rsidTr="00107E32">
        <w:trPr>
          <w:trHeight w:val="357"/>
        </w:trPr>
        <w:tc>
          <w:tcPr>
            <w:tcW w:w="0" w:type="pct"/>
          </w:tcPr>
          <w:p w14:paraId="537F7337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10" w:type="pct"/>
          </w:tcPr>
          <w:p w14:paraId="5B73DE72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Improved access to prevention services for specific target groups  </w:t>
            </w:r>
          </w:p>
        </w:tc>
        <w:tc>
          <w:tcPr>
            <w:tcW w:w="0" w:type="pct"/>
            <w:vAlign w:val="center"/>
          </w:tcPr>
          <w:p w14:paraId="0729909C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pct"/>
            <w:vAlign w:val="center"/>
          </w:tcPr>
          <w:p w14:paraId="609D784D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48</w:t>
            </w:r>
          </w:p>
        </w:tc>
      </w:tr>
      <w:tr w:rsidR="004611AF" w:rsidRPr="005F77FE" w14:paraId="211C9995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0" w:type="pct"/>
          </w:tcPr>
          <w:p w14:paraId="3AAF814C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3310" w:type="pct"/>
          </w:tcPr>
          <w:p w14:paraId="7A0026E2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Integration of caring relatives into the health care system</w:t>
            </w:r>
          </w:p>
        </w:tc>
        <w:tc>
          <w:tcPr>
            <w:tcW w:w="0" w:type="pct"/>
            <w:vAlign w:val="center"/>
          </w:tcPr>
          <w:p w14:paraId="72E0A9FA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pct"/>
            <w:vAlign w:val="center"/>
          </w:tcPr>
          <w:p w14:paraId="2FE5E205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54</w:t>
            </w:r>
          </w:p>
        </w:tc>
      </w:tr>
      <w:tr w:rsidR="004611AF" w:rsidRPr="005F77FE" w14:paraId="720AB417" w14:textId="77777777" w:rsidTr="00107E32">
        <w:trPr>
          <w:trHeight w:val="357"/>
        </w:trPr>
        <w:tc>
          <w:tcPr>
            <w:tcW w:w="0" w:type="pct"/>
          </w:tcPr>
          <w:p w14:paraId="613CB2B5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3310" w:type="pct"/>
          </w:tcPr>
          <w:p w14:paraId="70A0B1D4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Training of medical professionals and journalists in the assessment of medical data</w:t>
            </w:r>
          </w:p>
        </w:tc>
        <w:tc>
          <w:tcPr>
            <w:tcW w:w="0" w:type="pct"/>
            <w:vAlign w:val="center"/>
          </w:tcPr>
          <w:p w14:paraId="5FD2F751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pct"/>
            <w:vAlign w:val="center"/>
          </w:tcPr>
          <w:p w14:paraId="3B66CE72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55</w:t>
            </w:r>
          </w:p>
        </w:tc>
      </w:tr>
      <w:tr w:rsidR="004611AF" w:rsidRPr="005F77FE" w14:paraId="2D30C4CF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0" w:type="pct"/>
          </w:tcPr>
          <w:p w14:paraId="1FABDDE7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3310" w:type="pct"/>
          </w:tcPr>
          <w:p w14:paraId="1F6CB106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Use of telecare in outpatient care</w:t>
            </w:r>
          </w:p>
        </w:tc>
        <w:tc>
          <w:tcPr>
            <w:tcW w:w="0" w:type="pct"/>
            <w:vAlign w:val="center"/>
          </w:tcPr>
          <w:p w14:paraId="27CFFF4F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pct"/>
            <w:vAlign w:val="center"/>
          </w:tcPr>
          <w:p w14:paraId="71824227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56</w:t>
            </w:r>
          </w:p>
        </w:tc>
      </w:tr>
      <w:tr w:rsidR="004611AF" w:rsidRPr="005F77FE" w14:paraId="0692DBA1" w14:textId="77777777" w:rsidTr="00107E32">
        <w:trPr>
          <w:trHeight w:val="357"/>
        </w:trPr>
        <w:tc>
          <w:tcPr>
            <w:tcW w:w="0" w:type="pct"/>
          </w:tcPr>
          <w:p w14:paraId="42FB0FBE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3310" w:type="pct"/>
          </w:tcPr>
          <w:p w14:paraId="3497BDFF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Better education for family members of mentally ill people</w:t>
            </w:r>
          </w:p>
        </w:tc>
        <w:tc>
          <w:tcPr>
            <w:tcW w:w="0" w:type="pct"/>
            <w:vAlign w:val="center"/>
          </w:tcPr>
          <w:p w14:paraId="3C60AE89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pct"/>
            <w:vAlign w:val="center"/>
          </w:tcPr>
          <w:p w14:paraId="6414A1DF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57</w:t>
            </w:r>
          </w:p>
        </w:tc>
      </w:tr>
      <w:tr w:rsidR="004611AF" w:rsidRPr="005F77FE" w14:paraId="1F2B6BA5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0" w:type="pct"/>
          </w:tcPr>
          <w:p w14:paraId="4B006D61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3310" w:type="pct"/>
          </w:tcPr>
          <w:p w14:paraId="6A70FD6C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Acceptance of the changed food supply</w:t>
            </w:r>
          </w:p>
        </w:tc>
        <w:tc>
          <w:tcPr>
            <w:tcW w:w="0" w:type="pct"/>
            <w:vAlign w:val="center"/>
          </w:tcPr>
          <w:p w14:paraId="0BB71A9D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pct"/>
            <w:vAlign w:val="center"/>
          </w:tcPr>
          <w:p w14:paraId="0A84AE9D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58</w:t>
            </w:r>
          </w:p>
        </w:tc>
      </w:tr>
      <w:tr w:rsidR="004611AF" w:rsidRPr="005F77FE" w14:paraId="79465583" w14:textId="77777777" w:rsidTr="00107E32">
        <w:trPr>
          <w:trHeight w:val="357"/>
        </w:trPr>
        <w:tc>
          <w:tcPr>
            <w:tcW w:w="0" w:type="pct"/>
          </w:tcPr>
          <w:p w14:paraId="5FCD4BAB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3310" w:type="pct"/>
          </w:tcPr>
          <w:p w14:paraId="61DCB7D6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Incentive to maintain physical activity for workers</w:t>
            </w:r>
          </w:p>
        </w:tc>
        <w:tc>
          <w:tcPr>
            <w:tcW w:w="0" w:type="pct"/>
            <w:vAlign w:val="center"/>
          </w:tcPr>
          <w:p w14:paraId="6B8568FA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pct"/>
            <w:vAlign w:val="center"/>
          </w:tcPr>
          <w:p w14:paraId="78192FA9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60</w:t>
            </w:r>
          </w:p>
        </w:tc>
      </w:tr>
      <w:tr w:rsidR="004611AF" w:rsidRPr="005F77FE" w14:paraId="7AB8DDA0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0" w:type="pct"/>
          </w:tcPr>
          <w:p w14:paraId="1A4B6AD1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3310" w:type="pct"/>
          </w:tcPr>
          <w:p w14:paraId="5A4DA0E0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Individualized care of vulnerable patients in health care</w:t>
            </w:r>
          </w:p>
        </w:tc>
        <w:tc>
          <w:tcPr>
            <w:tcW w:w="0" w:type="pct"/>
            <w:vAlign w:val="center"/>
          </w:tcPr>
          <w:p w14:paraId="6F21A01E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pct"/>
            <w:vAlign w:val="center"/>
          </w:tcPr>
          <w:p w14:paraId="78088A91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64</w:t>
            </w:r>
          </w:p>
        </w:tc>
      </w:tr>
      <w:tr w:rsidR="004611AF" w:rsidRPr="005F77FE" w14:paraId="5C8F71F1" w14:textId="77777777" w:rsidTr="00107E32">
        <w:trPr>
          <w:trHeight w:val="357"/>
        </w:trPr>
        <w:tc>
          <w:tcPr>
            <w:tcW w:w="0" w:type="pct"/>
          </w:tcPr>
          <w:p w14:paraId="211B3432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3310" w:type="pct"/>
          </w:tcPr>
          <w:p w14:paraId="2BAE1963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More participation in screening</w:t>
            </w:r>
          </w:p>
        </w:tc>
        <w:tc>
          <w:tcPr>
            <w:tcW w:w="0" w:type="pct"/>
            <w:vAlign w:val="center"/>
          </w:tcPr>
          <w:p w14:paraId="5110BFC8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pct"/>
            <w:vAlign w:val="center"/>
          </w:tcPr>
          <w:p w14:paraId="0A9A4D2D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64</w:t>
            </w:r>
          </w:p>
        </w:tc>
      </w:tr>
      <w:tr w:rsidR="004611AF" w:rsidRPr="005F77FE" w14:paraId="6CF1A274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0" w:type="pct"/>
          </w:tcPr>
          <w:p w14:paraId="0613060B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3310" w:type="pct"/>
          </w:tcPr>
          <w:p w14:paraId="22DB7F28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Strengthening the health skills of flexible workers in the face of stress and uncertainty</w:t>
            </w:r>
          </w:p>
        </w:tc>
        <w:tc>
          <w:tcPr>
            <w:tcW w:w="0" w:type="pct"/>
            <w:vAlign w:val="center"/>
          </w:tcPr>
          <w:p w14:paraId="59A9ECFC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pct"/>
            <w:vAlign w:val="center"/>
          </w:tcPr>
          <w:p w14:paraId="66F55603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65</w:t>
            </w:r>
          </w:p>
        </w:tc>
      </w:tr>
      <w:tr w:rsidR="004611AF" w:rsidRPr="005F77FE" w14:paraId="44326BF7" w14:textId="77777777" w:rsidTr="00107E32">
        <w:trPr>
          <w:trHeight w:val="357"/>
        </w:trPr>
        <w:tc>
          <w:tcPr>
            <w:tcW w:w="0" w:type="pct"/>
          </w:tcPr>
          <w:p w14:paraId="0CF23587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3310" w:type="pct"/>
          </w:tcPr>
          <w:p w14:paraId="42FC3969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 xml:space="preserve">Developing the knowledge of carers in schools for the integration of chronically ill children  </w:t>
            </w:r>
          </w:p>
        </w:tc>
        <w:tc>
          <w:tcPr>
            <w:tcW w:w="0" w:type="pct"/>
            <w:vAlign w:val="center"/>
          </w:tcPr>
          <w:p w14:paraId="613341EA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pct"/>
            <w:vAlign w:val="center"/>
          </w:tcPr>
          <w:p w14:paraId="0674A6DF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66</w:t>
            </w:r>
          </w:p>
        </w:tc>
      </w:tr>
    </w:tbl>
    <w:p w14:paraId="5D64A9FC" w14:textId="77777777" w:rsidR="004611AF" w:rsidRPr="00ED706D" w:rsidRDefault="004611AF" w:rsidP="004611AF">
      <w:pPr>
        <w:rPr>
          <w:rFonts w:ascii="Arial" w:hAnsi="Arial" w:cs="Arial"/>
          <w:b/>
          <w:lang w:val="en-GB"/>
        </w:rPr>
      </w:pPr>
    </w:p>
    <w:p w14:paraId="79DA1EC8" w14:textId="77777777" w:rsidR="004611AF" w:rsidRPr="00ED706D" w:rsidRDefault="004611AF" w:rsidP="004611AF">
      <w:pPr>
        <w:spacing w:line="360" w:lineRule="auto"/>
        <w:jc w:val="both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3</w:t>
      </w:r>
      <w:r w:rsidRPr="00ED706D">
        <w:rPr>
          <w:rFonts w:ascii="Arial" w:hAnsi="Arial" w:cs="Arial"/>
          <w:sz w:val="20"/>
          <w:lang w:val="en-GB"/>
        </w:rPr>
        <w:t xml:space="preserve">.4. </w:t>
      </w:r>
      <w:r w:rsidRPr="00ED706D">
        <w:rPr>
          <w:rFonts w:ascii="Arial" w:hAnsi="Arial" w:cs="Arial"/>
          <w:bCs/>
          <w:sz w:val="20"/>
          <w:lang w:val="en-GB"/>
        </w:rPr>
        <w:t>Best rated review topics. Criterion: “Effect on public health if successful”</w:t>
      </w:r>
    </w:p>
    <w:tbl>
      <w:tblPr>
        <w:tblStyle w:val="Gitternetztabelle32"/>
        <w:tblW w:w="4381" w:type="pct"/>
        <w:tblInd w:w="-5" w:type="dxa"/>
        <w:tblLook w:val="0400" w:firstRow="0" w:lastRow="0" w:firstColumn="0" w:lastColumn="0" w:noHBand="0" w:noVBand="1"/>
      </w:tblPr>
      <w:tblGrid>
        <w:gridCol w:w="853"/>
        <w:gridCol w:w="5244"/>
        <w:gridCol w:w="850"/>
        <w:gridCol w:w="993"/>
      </w:tblGrid>
      <w:tr w:rsidR="004611AF" w:rsidRPr="005F77FE" w14:paraId="3AEC3C67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8" w:type="pct"/>
          </w:tcPr>
          <w:p w14:paraId="3FDBD09F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b/>
                <w:sz w:val="20"/>
                <w:szCs w:val="20"/>
                <w:lang w:val="en-GB"/>
              </w:rPr>
              <w:t>Rank</w:t>
            </w:r>
          </w:p>
        </w:tc>
        <w:tc>
          <w:tcPr>
            <w:tcW w:w="3301" w:type="pct"/>
          </w:tcPr>
          <w:p w14:paraId="6EDF483D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Topic</w:t>
            </w:r>
          </w:p>
        </w:tc>
        <w:tc>
          <w:tcPr>
            <w:tcW w:w="535" w:type="pct"/>
          </w:tcPr>
          <w:p w14:paraId="06E33C42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10420C">
              <w:rPr>
                <w:rFonts w:ascii="Arial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625" w:type="pct"/>
          </w:tcPr>
          <w:p w14:paraId="568B5943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</w:tr>
      <w:tr w:rsidR="004611AF" w:rsidRPr="005F77FE" w14:paraId="187BE992" w14:textId="77777777" w:rsidTr="00107E32">
        <w:tc>
          <w:tcPr>
            <w:tcW w:w="538" w:type="pct"/>
          </w:tcPr>
          <w:p w14:paraId="13D605D3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pct"/>
          </w:tcPr>
          <w:p w14:paraId="14AA314B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etter access to good quality hospitals for vulnerable groups in poor countries</w:t>
            </w:r>
          </w:p>
        </w:tc>
        <w:tc>
          <w:tcPr>
            <w:tcW w:w="0" w:type="pct"/>
            <w:vAlign w:val="center"/>
          </w:tcPr>
          <w:p w14:paraId="6031C237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625" w:type="pct"/>
            <w:vAlign w:val="center"/>
          </w:tcPr>
          <w:p w14:paraId="6FF4AC1E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32</w:t>
            </w:r>
          </w:p>
        </w:tc>
      </w:tr>
      <w:tr w:rsidR="004611AF" w:rsidRPr="005F77FE" w14:paraId="335E3357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8" w:type="pct"/>
          </w:tcPr>
          <w:p w14:paraId="64BC4474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pct"/>
          </w:tcPr>
          <w:p w14:paraId="259AFBBF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ntegration with equal opportunities for chronically ill people into society</w:t>
            </w:r>
          </w:p>
        </w:tc>
        <w:tc>
          <w:tcPr>
            <w:tcW w:w="0" w:type="pct"/>
            <w:vAlign w:val="center"/>
          </w:tcPr>
          <w:p w14:paraId="45B88D8D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625" w:type="pct"/>
            <w:vAlign w:val="center"/>
          </w:tcPr>
          <w:p w14:paraId="541B38C8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36</w:t>
            </w:r>
          </w:p>
        </w:tc>
      </w:tr>
      <w:tr w:rsidR="004611AF" w:rsidRPr="005F77FE" w14:paraId="1333678B" w14:textId="77777777" w:rsidTr="00107E32">
        <w:tc>
          <w:tcPr>
            <w:tcW w:w="538" w:type="pct"/>
          </w:tcPr>
          <w:p w14:paraId="3FE44C8C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pct"/>
          </w:tcPr>
          <w:p w14:paraId="34597CB0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reating access for people in precarious work situations and unemployed people</w:t>
            </w:r>
          </w:p>
        </w:tc>
        <w:tc>
          <w:tcPr>
            <w:tcW w:w="0" w:type="pct"/>
            <w:vAlign w:val="center"/>
          </w:tcPr>
          <w:p w14:paraId="68114001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625" w:type="pct"/>
            <w:vAlign w:val="center"/>
          </w:tcPr>
          <w:p w14:paraId="78D15EEB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36</w:t>
            </w:r>
          </w:p>
        </w:tc>
      </w:tr>
      <w:tr w:rsidR="004611AF" w:rsidRPr="005F77FE" w14:paraId="66AC4CA6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8" w:type="pct"/>
          </w:tcPr>
          <w:p w14:paraId="3617F0E0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pct"/>
          </w:tcPr>
          <w:p w14:paraId="4F808FC0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More safety advice on accident prevention for elderly people </w:t>
            </w:r>
          </w:p>
        </w:tc>
        <w:tc>
          <w:tcPr>
            <w:tcW w:w="0" w:type="pct"/>
            <w:vAlign w:val="center"/>
          </w:tcPr>
          <w:p w14:paraId="12179271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625" w:type="pct"/>
            <w:vAlign w:val="center"/>
          </w:tcPr>
          <w:p w14:paraId="2D59BCCA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42</w:t>
            </w:r>
          </w:p>
        </w:tc>
      </w:tr>
      <w:tr w:rsidR="004611AF" w:rsidRPr="005F77FE" w14:paraId="6EC2DCD6" w14:textId="77777777" w:rsidTr="00107E32">
        <w:tc>
          <w:tcPr>
            <w:tcW w:w="538" w:type="pct"/>
          </w:tcPr>
          <w:p w14:paraId="7B057024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pct"/>
          </w:tcPr>
          <w:p w14:paraId="1AAC0E3D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re outpatient and semi-inpatient offers for people with mental disorders</w:t>
            </w:r>
          </w:p>
        </w:tc>
        <w:tc>
          <w:tcPr>
            <w:tcW w:w="0" w:type="pct"/>
            <w:vAlign w:val="center"/>
          </w:tcPr>
          <w:p w14:paraId="55AB090F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625" w:type="pct"/>
            <w:vAlign w:val="center"/>
          </w:tcPr>
          <w:p w14:paraId="1D87688E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43</w:t>
            </w:r>
          </w:p>
        </w:tc>
      </w:tr>
      <w:tr w:rsidR="004611AF" w:rsidRPr="005F77FE" w14:paraId="63CCD309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tcW w:w="538" w:type="pct"/>
          </w:tcPr>
          <w:p w14:paraId="449EE1FF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6</w:t>
            </w:r>
          </w:p>
        </w:tc>
        <w:tc>
          <w:tcPr>
            <w:tcW w:w="0" w:type="pct"/>
          </w:tcPr>
          <w:p w14:paraId="1E50CEFA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re health information and offers to reach vulnerable groups</w:t>
            </w:r>
          </w:p>
        </w:tc>
        <w:tc>
          <w:tcPr>
            <w:tcW w:w="0" w:type="pct"/>
            <w:vAlign w:val="center"/>
          </w:tcPr>
          <w:p w14:paraId="1D211068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625" w:type="pct"/>
            <w:vAlign w:val="center"/>
          </w:tcPr>
          <w:p w14:paraId="187F397B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44</w:t>
            </w:r>
          </w:p>
        </w:tc>
      </w:tr>
      <w:tr w:rsidR="004611AF" w:rsidRPr="005F77FE" w14:paraId="48E6E21B" w14:textId="77777777" w:rsidTr="00107E32">
        <w:trPr>
          <w:trHeight w:val="447"/>
        </w:trPr>
        <w:tc>
          <w:tcPr>
            <w:tcW w:w="538" w:type="pct"/>
          </w:tcPr>
          <w:p w14:paraId="43C8F8AE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pct"/>
          </w:tcPr>
          <w:p w14:paraId="0FF90115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Quality assurance programs for obstetricians/midwives</w:t>
            </w:r>
          </w:p>
        </w:tc>
        <w:tc>
          <w:tcPr>
            <w:tcW w:w="0" w:type="pct"/>
            <w:vAlign w:val="center"/>
          </w:tcPr>
          <w:p w14:paraId="5EAB3C3F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625" w:type="pct"/>
            <w:vAlign w:val="center"/>
          </w:tcPr>
          <w:p w14:paraId="6A3330E0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46</w:t>
            </w:r>
          </w:p>
        </w:tc>
      </w:tr>
      <w:tr w:rsidR="004611AF" w:rsidRPr="005F77FE" w14:paraId="5F335650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tcW w:w="538" w:type="pct"/>
          </w:tcPr>
          <w:p w14:paraId="5C7D12C1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pct"/>
          </w:tcPr>
          <w:p w14:paraId="45455400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re screening of breast, colon, skin and cervical cancer for vulnerable groups</w:t>
            </w:r>
          </w:p>
        </w:tc>
        <w:tc>
          <w:tcPr>
            <w:tcW w:w="0" w:type="pct"/>
            <w:vAlign w:val="center"/>
          </w:tcPr>
          <w:p w14:paraId="0FB44E55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625" w:type="pct"/>
            <w:vAlign w:val="center"/>
          </w:tcPr>
          <w:p w14:paraId="132DCD8D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47</w:t>
            </w:r>
          </w:p>
        </w:tc>
      </w:tr>
      <w:tr w:rsidR="004611AF" w:rsidRPr="005F77FE" w14:paraId="758745D4" w14:textId="77777777" w:rsidTr="00107E32">
        <w:trPr>
          <w:trHeight w:val="687"/>
        </w:trPr>
        <w:tc>
          <w:tcPr>
            <w:tcW w:w="538" w:type="pct"/>
          </w:tcPr>
          <w:p w14:paraId="4F832ED3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pct"/>
          </w:tcPr>
          <w:p w14:paraId="76A846D7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re social and cultural interventions focused on social participation of elderly people</w:t>
            </w:r>
          </w:p>
        </w:tc>
        <w:tc>
          <w:tcPr>
            <w:tcW w:w="0" w:type="pct"/>
            <w:vAlign w:val="center"/>
          </w:tcPr>
          <w:p w14:paraId="30B29F6A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625" w:type="pct"/>
            <w:vAlign w:val="center"/>
          </w:tcPr>
          <w:p w14:paraId="4F9A8258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47</w:t>
            </w:r>
          </w:p>
        </w:tc>
      </w:tr>
      <w:tr w:rsidR="004611AF" w:rsidRPr="005F77FE" w14:paraId="4D291E51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538" w:type="pct"/>
          </w:tcPr>
          <w:p w14:paraId="618ECA61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pct"/>
          </w:tcPr>
          <w:p w14:paraId="3DF6C886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re substitution programs for elderly people</w:t>
            </w:r>
          </w:p>
        </w:tc>
        <w:tc>
          <w:tcPr>
            <w:tcW w:w="0" w:type="pct"/>
            <w:vAlign w:val="center"/>
          </w:tcPr>
          <w:p w14:paraId="3F779BFD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625" w:type="pct"/>
            <w:vAlign w:val="center"/>
          </w:tcPr>
          <w:p w14:paraId="6AA8148C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47</w:t>
            </w:r>
          </w:p>
        </w:tc>
      </w:tr>
      <w:tr w:rsidR="004611AF" w:rsidRPr="005F77FE" w14:paraId="6D2DC092" w14:textId="77777777" w:rsidTr="00107E32">
        <w:trPr>
          <w:trHeight w:val="404"/>
        </w:trPr>
        <w:tc>
          <w:tcPr>
            <w:tcW w:w="538" w:type="pct"/>
          </w:tcPr>
          <w:p w14:paraId="3D7CF300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pct"/>
          </w:tcPr>
          <w:p w14:paraId="7D831E37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More early detection of mental illnesses </w:t>
            </w:r>
          </w:p>
        </w:tc>
        <w:tc>
          <w:tcPr>
            <w:tcW w:w="0" w:type="pct"/>
            <w:vAlign w:val="center"/>
          </w:tcPr>
          <w:p w14:paraId="2A2B0E4E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625" w:type="pct"/>
            <w:vAlign w:val="center"/>
          </w:tcPr>
          <w:p w14:paraId="50D09695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50</w:t>
            </w:r>
          </w:p>
        </w:tc>
      </w:tr>
      <w:tr w:rsidR="004611AF" w:rsidRPr="005F77FE" w14:paraId="1EA47913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538" w:type="pct"/>
          </w:tcPr>
          <w:p w14:paraId="0F419734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pct"/>
          </w:tcPr>
          <w:p w14:paraId="62526A99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mphasize target group specific good practices in vulnerable groups</w:t>
            </w:r>
          </w:p>
        </w:tc>
        <w:tc>
          <w:tcPr>
            <w:tcW w:w="0" w:type="pct"/>
            <w:vAlign w:val="center"/>
          </w:tcPr>
          <w:p w14:paraId="0ED05F14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625" w:type="pct"/>
            <w:vAlign w:val="center"/>
          </w:tcPr>
          <w:p w14:paraId="6ADC4087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50</w:t>
            </w:r>
          </w:p>
        </w:tc>
      </w:tr>
      <w:tr w:rsidR="004611AF" w:rsidRPr="005F77FE" w14:paraId="23A26CC8" w14:textId="77777777" w:rsidTr="00107E32">
        <w:trPr>
          <w:trHeight w:val="573"/>
        </w:trPr>
        <w:tc>
          <w:tcPr>
            <w:tcW w:w="538" w:type="pct"/>
          </w:tcPr>
          <w:p w14:paraId="26C59576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pct"/>
          </w:tcPr>
          <w:p w14:paraId="05039541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trengthening the health literacy of young women regarding alcohol and nicotine consumption</w:t>
            </w:r>
          </w:p>
        </w:tc>
        <w:tc>
          <w:tcPr>
            <w:tcW w:w="0" w:type="pct"/>
            <w:vAlign w:val="center"/>
          </w:tcPr>
          <w:p w14:paraId="758199BB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625" w:type="pct"/>
            <w:vAlign w:val="center"/>
          </w:tcPr>
          <w:p w14:paraId="07F380D7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52</w:t>
            </w:r>
          </w:p>
        </w:tc>
      </w:tr>
      <w:tr w:rsidR="004611AF" w:rsidRPr="005F77FE" w14:paraId="1C652874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tcW w:w="538" w:type="pct"/>
          </w:tcPr>
          <w:p w14:paraId="293402BC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pct"/>
          </w:tcPr>
          <w:p w14:paraId="4B59A41D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re information/ education on health exercises and healthy diets for immigrants</w:t>
            </w:r>
          </w:p>
        </w:tc>
        <w:tc>
          <w:tcPr>
            <w:tcW w:w="0" w:type="pct"/>
            <w:vAlign w:val="center"/>
          </w:tcPr>
          <w:p w14:paraId="48F9C0C1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625" w:type="pct"/>
            <w:vAlign w:val="center"/>
          </w:tcPr>
          <w:p w14:paraId="30648C3F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52</w:t>
            </w:r>
          </w:p>
        </w:tc>
      </w:tr>
      <w:tr w:rsidR="004611AF" w:rsidRPr="005F77FE" w14:paraId="7D0D6A0B" w14:textId="77777777" w:rsidTr="00107E32">
        <w:trPr>
          <w:trHeight w:val="362"/>
        </w:trPr>
        <w:tc>
          <w:tcPr>
            <w:tcW w:w="538" w:type="pct"/>
          </w:tcPr>
          <w:p w14:paraId="6FCD9C44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pct"/>
          </w:tcPr>
          <w:p w14:paraId="3DF0CA66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ental health education for adults</w:t>
            </w:r>
          </w:p>
        </w:tc>
        <w:tc>
          <w:tcPr>
            <w:tcW w:w="0" w:type="pct"/>
            <w:vAlign w:val="center"/>
          </w:tcPr>
          <w:p w14:paraId="599181E5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625" w:type="pct"/>
            <w:vAlign w:val="center"/>
          </w:tcPr>
          <w:p w14:paraId="3E311C09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53</w:t>
            </w:r>
          </w:p>
        </w:tc>
      </w:tr>
      <w:tr w:rsidR="004611AF" w:rsidRPr="005F77FE" w14:paraId="7FEFBA43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tcW w:w="538" w:type="pct"/>
          </w:tcPr>
          <w:p w14:paraId="06AA33F7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pct"/>
          </w:tcPr>
          <w:p w14:paraId="4A9849E5" w14:textId="77777777" w:rsidR="004611AF" w:rsidRPr="005F77FE" w:rsidRDefault="004611AF" w:rsidP="00107E32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etter inpatient care for mental illnesses in the perinatal period</w:t>
            </w:r>
          </w:p>
        </w:tc>
        <w:tc>
          <w:tcPr>
            <w:tcW w:w="0" w:type="pct"/>
            <w:vAlign w:val="center"/>
          </w:tcPr>
          <w:p w14:paraId="4F57B4C0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625" w:type="pct"/>
            <w:vAlign w:val="center"/>
          </w:tcPr>
          <w:p w14:paraId="72BE0C6E" w14:textId="77777777" w:rsidR="004611AF" w:rsidRPr="005F77FE" w:rsidRDefault="004611AF" w:rsidP="00107E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53</w:t>
            </w:r>
          </w:p>
        </w:tc>
      </w:tr>
    </w:tbl>
    <w:p w14:paraId="2AC9A888" w14:textId="77777777" w:rsidR="004611AF" w:rsidRPr="00ED706D" w:rsidRDefault="004611AF" w:rsidP="004611AF">
      <w:pPr>
        <w:spacing w:line="360" w:lineRule="auto"/>
        <w:jc w:val="both"/>
        <w:rPr>
          <w:rFonts w:ascii="Arial" w:hAnsi="Arial" w:cs="Arial"/>
          <w:sz w:val="20"/>
          <w:lang w:val="en-GB"/>
        </w:rPr>
      </w:pPr>
    </w:p>
    <w:p w14:paraId="15533D8E" w14:textId="77777777" w:rsidR="004611AF" w:rsidRPr="00ED706D" w:rsidRDefault="004611AF" w:rsidP="004611AF">
      <w:pPr>
        <w:spacing w:line="360" w:lineRule="auto"/>
        <w:jc w:val="both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3</w:t>
      </w:r>
      <w:r w:rsidRPr="00ED706D">
        <w:rPr>
          <w:rFonts w:ascii="Arial" w:hAnsi="Arial" w:cs="Arial"/>
          <w:sz w:val="20"/>
          <w:lang w:val="en-GB"/>
        </w:rPr>
        <w:t xml:space="preserve">.5. </w:t>
      </w:r>
      <w:r w:rsidRPr="00ED706D">
        <w:rPr>
          <w:rFonts w:ascii="Arial" w:hAnsi="Arial" w:cs="Arial"/>
          <w:bCs/>
          <w:sz w:val="20"/>
          <w:lang w:val="en-GB"/>
        </w:rPr>
        <w:t>Best rated review topics. Criterion: “Potential for innovative action”</w:t>
      </w:r>
    </w:p>
    <w:tbl>
      <w:tblPr>
        <w:tblStyle w:val="Gitternetztabelle31"/>
        <w:tblW w:w="4336" w:type="pct"/>
        <w:tblLook w:val="0400" w:firstRow="0" w:lastRow="0" w:firstColumn="0" w:lastColumn="0" w:noHBand="0" w:noVBand="1"/>
      </w:tblPr>
      <w:tblGrid>
        <w:gridCol w:w="754"/>
        <w:gridCol w:w="5338"/>
        <w:gridCol w:w="849"/>
        <w:gridCol w:w="918"/>
      </w:tblGrid>
      <w:tr w:rsidR="004611AF" w:rsidRPr="005F77FE" w14:paraId="76499D70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tcW w:w="480" w:type="pct"/>
          </w:tcPr>
          <w:p w14:paraId="356D2363" w14:textId="77777777" w:rsidR="004611AF" w:rsidRPr="005F77FE" w:rsidRDefault="004611AF" w:rsidP="00107E3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b/>
                <w:sz w:val="20"/>
                <w:szCs w:val="20"/>
                <w:lang w:val="en-GB"/>
              </w:rPr>
              <w:t>Rank</w:t>
            </w:r>
          </w:p>
        </w:tc>
        <w:tc>
          <w:tcPr>
            <w:tcW w:w="3396" w:type="pct"/>
          </w:tcPr>
          <w:p w14:paraId="36F36CA6" w14:textId="77777777" w:rsidR="004611AF" w:rsidRPr="005F77FE" w:rsidRDefault="004611AF" w:rsidP="00107E32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b/>
                <w:sz w:val="20"/>
                <w:szCs w:val="20"/>
                <w:lang w:val="en-GB"/>
              </w:rPr>
              <w:t>Topic</w:t>
            </w:r>
          </w:p>
        </w:tc>
        <w:tc>
          <w:tcPr>
            <w:tcW w:w="540" w:type="pct"/>
          </w:tcPr>
          <w:p w14:paraId="339BF46C" w14:textId="77777777" w:rsidR="004611AF" w:rsidRPr="0010420C" w:rsidRDefault="004611AF" w:rsidP="00107E3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0420C">
              <w:rPr>
                <w:rFonts w:ascii="Arial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584" w:type="pct"/>
          </w:tcPr>
          <w:p w14:paraId="00FC9E18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</w:tr>
      <w:tr w:rsidR="004611AF" w:rsidRPr="005F77FE" w14:paraId="78B49BD9" w14:textId="77777777" w:rsidTr="00107E32">
        <w:trPr>
          <w:trHeight w:val="635"/>
        </w:trPr>
        <w:tc>
          <w:tcPr>
            <w:tcW w:w="0" w:type="pct"/>
          </w:tcPr>
          <w:p w14:paraId="0129BDAA" w14:textId="77777777" w:rsidR="004611AF" w:rsidRPr="005F77FE" w:rsidRDefault="004611AF" w:rsidP="00107E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pct"/>
          </w:tcPr>
          <w:p w14:paraId="395DD808" w14:textId="77777777" w:rsidR="004611AF" w:rsidRPr="005F77FE" w:rsidRDefault="004611AF" w:rsidP="00107E3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Support for group practices with interprofessional collaboration</w:t>
            </w:r>
          </w:p>
        </w:tc>
        <w:tc>
          <w:tcPr>
            <w:tcW w:w="0" w:type="pct"/>
            <w:vAlign w:val="center"/>
          </w:tcPr>
          <w:p w14:paraId="60358A5D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584" w:type="pct"/>
            <w:vAlign w:val="center"/>
          </w:tcPr>
          <w:p w14:paraId="010A06D4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35</w:t>
            </w:r>
          </w:p>
        </w:tc>
      </w:tr>
      <w:tr w:rsidR="004611AF" w:rsidRPr="005F77FE" w14:paraId="41B1C22A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0" w:type="pct"/>
          </w:tcPr>
          <w:p w14:paraId="43CBD3D0" w14:textId="77777777" w:rsidR="004611AF" w:rsidRPr="005F77FE" w:rsidRDefault="004611AF" w:rsidP="00107E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pct"/>
          </w:tcPr>
          <w:p w14:paraId="7D899ADD" w14:textId="77777777" w:rsidR="004611AF" w:rsidRPr="005F77FE" w:rsidRDefault="004611AF" w:rsidP="00107E3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Better access to prevention services for specific target groups</w:t>
            </w:r>
          </w:p>
        </w:tc>
        <w:tc>
          <w:tcPr>
            <w:tcW w:w="0" w:type="pct"/>
            <w:vAlign w:val="center"/>
          </w:tcPr>
          <w:p w14:paraId="23071B5B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584" w:type="pct"/>
            <w:vAlign w:val="center"/>
          </w:tcPr>
          <w:p w14:paraId="62B12A54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37</w:t>
            </w:r>
          </w:p>
        </w:tc>
      </w:tr>
      <w:tr w:rsidR="004611AF" w:rsidRPr="005F77FE" w14:paraId="2EFC0CA9" w14:textId="77777777" w:rsidTr="00107E32">
        <w:trPr>
          <w:trHeight w:val="422"/>
        </w:trPr>
        <w:tc>
          <w:tcPr>
            <w:tcW w:w="0" w:type="pct"/>
          </w:tcPr>
          <w:p w14:paraId="5B72A371" w14:textId="77777777" w:rsidR="004611AF" w:rsidRPr="005F77FE" w:rsidRDefault="004611AF" w:rsidP="00107E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pct"/>
          </w:tcPr>
          <w:p w14:paraId="57F50C40" w14:textId="77777777" w:rsidR="004611AF" w:rsidRPr="005F77FE" w:rsidRDefault="004611AF" w:rsidP="00107E3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Peer-to-peer education on health risks from drugs</w:t>
            </w:r>
          </w:p>
        </w:tc>
        <w:tc>
          <w:tcPr>
            <w:tcW w:w="0" w:type="pct"/>
            <w:vAlign w:val="center"/>
          </w:tcPr>
          <w:p w14:paraId="6EE3EA29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584" w:type="pct"/>
            <w:vAlign w:val="center"/>
          </w:tcPr>
          <w:p w14:paraId="389B0ADA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44</w:t>
            </w:r>
          </w:p>
        </w:tc>
      </w:tr>
      <w:tr w:rsidR="004611AF" w:rsidRPr="005F77FE" w14:paraId="4DF8B545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tcW w:w="0" w:type="pct"/>
          </w:tcPr>
          <w:p w14:paraId="167E8378" w14:textId="77777777" w:rsidR="004611AF" w:rsidRPr="005F77FE" w:rsidRDefault="004611AF" w:rsidP="00107E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pct"/>
          </w:tcPr>
          <w:p w14:paraId="0E863E6E" w14:textId="77777777" w:rsidR="004611AF" w:rsidRPr="005F77FE" w:rsidRDefault="004611AF" w:rsidP="00107E3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Expanding mass screening PSA (prostate-specific-antigen) test for prostate cancer</w:t>
            </w:r>
          </w:p>
        </w:tc>
        <w:tc>
          <w:tcPr>
            <w:tcW w:w="0" w:type="pct"/>
            <w:vAlign w:val="center"/>
          </w:tcPr>
          <w:p w14:paraId="4F15BF67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584" w:type="pct"/>
            <w:vAlign w:val="center"/>
          </w:tcPr>
          <w:p w14:paraId="105CAA2A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44</w:t>
            </w:r>
          </w:p>
        </w:tc>
      </w:tr>
      <w:tr w:rsidR="004611AF" w:rsidRPr="005F77FE" w14:paraId="30DA765E" w14:textId="77777777" w:rsidTr="00107E32">
        <w:trPr>
          <w:trHeight w:val="505"/>
        </w:trPr>
        <w:tc>
          <w:tcPr>
            <w:tcW w:w="0" w:type="pct"/>
          </w:tcPr>
          <w:p w14:paraId="594EF1C1" w14:textId="77777777" w:rsidR="004611AF" w:rsidRPr="005F77FE" w:rsidRDefault="004611AF" w:rsidP="00107E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pct"/>
          </w:tcPr>
          <w:p w14:paraId="449D6336" w14:textId="77777777" w:rsidR="004611AF" w:rsidRPr="005F77FE" w:rsidRDefault="004611AF" w:rsidP="00107E3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More information about harmful drug combinations for prescribing doctors</w:t>
            </w:r>
          </w:p>
        </w:tc>
        <w:tc>
          <w:tcPr>
            <w:tcW w:w="0" w:type="pct"/>
            <w:vAlign w:val="center"/>
          </w:tcPr>
          <w:p w14:paraId="64F3F03F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584" w:type="pct"/>
            <w:vAlign w:val="center"/>
          </w:tcPr>
          <w:p w14:paraId="7D5494B9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50</w:t>
            </w:r>
          </w:p>
        </w:tc>
      </w:tr>
      <w:tr w:rsidR="004611AF" w:rsidRPr="005F77FE" w14:paraId="632D7186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pct"/>
          </w:tcPr>
          <w:p w14:paraId="47FBC30C" w14:textId="77777777" w:rsidR="004611AF" w:rsidRPr="005F77FE" w:rsidRDefault="004611AF" w:rsidP="00107E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pct"/>
          </w:tcPr>
          <w:p w14:paraId="20768777" w14:textId="77777777" w:rsidR="004611AF" w:rsidRPr="005F77FE" w:rsidRDefault="004611AF" w:rsidP="00107E3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Educating doctors and pharmacists about obesity</w:t>
            </w:r>
          </w:p>
        </w:tc>
        <w:tc>
          <w:tcPr>
            <w:tcW w:w="0" w:type="pct"/>
            <w:vAlign w:val="center"/>
          </w:tcPr>
          <w:p w14:paraId="7E37AD7A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584" w:type="pct"/>
            <w:vAlign w:val="center"/>
          </w:tcPr>
          <w:p w14:paraId="39072BF0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50</w:t>
            </w:r>
          </w:p>
        </w:tc>
      </w:tr>
      <w:tr w:rsidR="004611AF" w:rsidRPr="005F77FE" w14:paraId="2071099E" w14:textId="77777777" w:rsidTr="00107E32">
        <w:trPr>
          <w:trHeight w:val="560"/>
        </w:trPr>
        <w:tc>
          <w:tcPr>
            <w:tcW w:w="0" w:type="pct"/>
          </w:tcPr>
          <w:p w14:paraId="61690BA0" w14:textId="77777777" w:rsidR="004611AF" w:rsidRPr="005F77FE" w:rsidRDefault="004611AF" w:rsidP="00107E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pct"/>
          </w:tcPr>
          <w:p w14:paraId="15EFF330" w14:textId="77777777" w:rsidR="004611AF" w:rsidRPr="005F77FE" w:rsidRDefault="004611AF" w:rsidP="00107E3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Developing the health skills of nursing home staff in dealing with elderly people with mental disorders</w:t>
            </w:r>
          </w:p>
        </w:tc>
        <w:tc>
          <w:tcPr>
            <w:tcW w:w="0" w:type="pct"/>
            <w:vAlign w:val="center"/>
          </w:tcPr>
          <w:p w14:paraId="315127CB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584" w:type="pct"/>
            <w:vAlign w:val="center"/>
          </w:tcPr>
          <w:p w14:paraId="117068CC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55</w:t>
            </w:r>
          </w:p>
        </w:tc>
      </w:tr>
      <w:tr w:rsidR="004611AF" w:rsidRPr="005F77FE" w14:paraId="40C7EDD5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0" w:type="pct"/>
          </w:tcPr>
          <w:p w14:paraId="2B8AAC05" w14:textId="77777777" w:rsidR="004611AF" w:rsidRPr="005F77FE" w:rsidRDefault="004611AF" w:rsidP="00107E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pct"/>
          </w:tcPr>
          <w:p w14:paraId="01F60972" w14:textId="77777777" w:rsidR="004611AF" w:rsidRPr="005F77FE" w:rsidRDefault="004611AF" w:rsidP="00107E3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Audits of obstetric interventions</w:t>
            </w:r>
          </w:p>
        </w:tc>
        <w:tc>
          <w:tcPr>
            <w:tcW w:w="0" w:type="pct"/>
            <w:vAlign w:val="center"/>
          </w:tcPr>
          <w:p w14:paraId="56D514C8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584" w:type="pct"/>
            <w:vAlign w:val="center"/>
          </w:tcPr>
          <w:p w14:paraId="478B299B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55</w:t>
            </w:r>
          </w:p>
        </w:tc>
      </w:tr>
      <w:tr w:rsidR="004611AF" w:rsidRPr="005F77FE" w14:paraId="7AFAEE2E" w14:textId="77777777" w:rsidTr="00107E32">
        <w:trPr>
          <w:trHeight w:val="621"/>
        </w:trPr>
        <w:tc>
          <w:tcPr>
            <w:tcW w:w="0" w:type="pct"/>
          </w:tcPr>
          <w:p w14:paraId="50FBEC01" w14:textId="77777777" w:rsidR="004611AF" w:rsidRPr="005F77FE" w:rsidRDefault="004611AF" w:rsidP="00107E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pct"/>
          </w:tcPr>
          <w:p w14:paraId="6B99C438" w14:textId="77777777" w:rsidR="004611AF" w:rsidRPr="005F77FE" w:rsidRDefault="004611AF" w:rsidP="00107E3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Interventions to reduce health inequalities, e.g., guaranteed minimum wage</w:t>
            </w:r>
          </w:p>
        </w:tc>
        <w:tc>
          <w:tcPr>
            <w:tcW w:w="0" w:type="pct"/>
            <w:vAlign w:val="center"/>
          </w:tcPr>
          <w:p w14:paraId="05097ABB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584" w:type="pct"/>
            <w:vAlign w:val="center"/>
          </w:tcPr>
          <w:p w14:paraId="57B5F814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55</w:t>
            </w:r>
          </w:p>
        </w:tc>
      </w:tr>
      <w:tr w:rsidR="004611AF" w:rsidRPr="005F77FE" w14:paraId="37CF1DDA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pct"/>
          </w:tcPr>
          <w:p w14:paraId="07904F87" w14:textId="77777777" w:rsidR="004611AF" w:rsidRPr="005F77FE" w:rsidRDefault="004611AF" w:rsidP="00107E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pct"/>
          </w:tcPr>
          <w:p w14:paraId="4647A869" w14:textId="77777777" w:rsidR="004611AF" w:rsidRPr="005F77FE" w:rsidRDefault="004611AF" w:rsidP="00107E3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Mental health education for adults</w:t>
            </w:r>
          </w:p>
        </w:tc>
        <w:tc>
          <w:tcPr>
            <w:tcW w:w="0" w:type="pct"/>
            <w:vAlign w:val="center"/>
          </w:tcPr>
          <w:p w14:paraId="4614B117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584" w:type="pct"/>
            <w:vAlign w:val="center"/>
          </w:tcPr>
          <w:p w14:paraId="22DA9D3E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59</w:t>
            </w:r>
          </w:p>
        </w:tc>
      </w:tr>
      <w:tr w:rsidR="004611AF" w:rsidRPr="005F77FE" w14:paraId="14FF2679" w14:textId="77777777" w:rsidTr="00107E32">
        <w:trPr>
          <w:trHeight w:val="366"/>
        </w:trPr>
        <w:tc>
          <w:tcPr>
            <w:tcW w:w="0" w:type="pct"/>
          </w:tcPr>
          <w:p w14:paraId="1FB9153B" w14:textId="77777777" w:rsidR="004611AF" w:rsidRPr="005F77FE" w:rsidRDefault="004611AF" w:rsidP="00107E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pct"/>
          </w:tcPr>
          <w:p w14:paraId="1A703487" w14:textId="77777777" w:rsidR="004611AF" w:rsidRPr="005F77FE" w:rsidRDefault="004611AF" w:rsidP="00107E3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Better access to appropriate care for marginalized groups</w:t>
            </w:r>
          </w:p>
        </w:tc>
        <w:tc>
          <w:tcPr>
            <w:tcW w:w="0" w:type="pct"/>
            <w:vAlign w:val="center"/>
          </w:tcPr>
          <w:p w14:paraId="5D9BEC71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584" w:type="pct"/>
            <w:vAlign w:val="center"/>
          </w:tcPr>
          <w:p w14:paraId="41CA9D3E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59</w:t>
            </w:r>
          </w:p>
        </w:tc>
      </w:tr>
      <w:tr w:rsidR="004611AF" w:rsidRPr="005F77FE" w14:paraId="205F34B6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tcW w:w="0" w:type="pct"/>
          </w:tcPr>
          <w:p w14:paraId="1B73A65C" w14:textId="77777777" w:rsidR="004611AF" w:rsidRPr="005F77FE" w:rsidRDefault="004611AF" w:rsidP="00107E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pct"/>
          </w:tcPr>
          <w:p w14:paraId="3EC1C5F4" w14:textId="77777777" w:rsidR="004611AF" w:rsidRPr="005F77FE" w:rsidRDefault="004611AF" w:rsidP="00107E3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More campaigns/ training programs for athletes to prevent sports injuries</w:t>
            </w:r>
          </w:p>
        </w:tc>
        <w:tc>
          <w:tcPr>
            <w:tcW w:w="0" w:type="pct"/>
            <w:vAlign w:val="center"/>
          </w:tcPr>
          <w:p w14:paraId="2AD3F3C3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584" w:type="pct"/>
            <w:vAlign w:val="center"/>
          </w:tcPr>
          <w:p w14:paraId="203B5CAE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60</w:t>
            </w:r>
          </w:p>
        </w:tc>
      </w:tr>
      <w:tr w:rsidR="004611AF" w:rsidRPr="005F77FE" w14:paraId="0523104A" w14:textId="77777777" w:rsidTr="00107E32">
        <w:trPr>
          <w:trHeight w:val="347"/>
        </w:trPr>
        <w:tc>
          <w:tcPr>
            <w:tcW w:w="0" w:type="pct"/>
          </w:tcPr>
          <w:p w14:paraId="7F75F81D" w14:textId="77777777" w:rsidR="004611AF" w:rsidRPr="005F77FE" w:rsidRDefault="004611AF" w:rsidP="00107E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pct"/>
          </w:tcPr>
          <w:p w14:paraId="6BBC741B" w14:textId="77777777" w:rsidR="004611AF" w:rsidRPr="005F77FE" w:rsidRDefault="004611AF" w:rsidP="00107E3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More early detection of mental illness</w:t>
            </w:r>
          </w:p>
        </w:tc>
        <w:tc>
          <w:tcPr>
            <w:tcW w:w="0" w:type="pct"/>
            <w:vAlign w:val="center"/>
          </w:tcPr>
          <w:p w14:paraId="37BF2E83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584" w:type="pct"/>
            <w:vAlign w:val="center"/>
          </w:tcPr>
          <w:p w14:paraId="3C68376C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61</w:t>
            </w:r>
          </w:p>
        </w:tc>
      </w:tr>
      <w:tr w:rsidR="004611AF" w:rsidRPr="005F77FE" w14:paraId="06CB4859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tcW w:w="0" w:type="pct"/>
          </w:tcPr>
          <w:p w14:paraId="2D34A97F" w14:textId="77777777" w:rsidR="004611AF" w:rsidRPr="005F77FE" w:rsidRDefault="004611AF" w:rsidP="00107E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14</w:t>
            </w:r>
          </w:p>
        </w:tc>
        <w:tc>
          <w:tcPr>
            <w:tcW w:w="0" w:type="pct"/>
          </w:tcPr>
          <w:p w14:paraId="585732F8" w14:textId="77777777" w:rsidR="004611AF" w:rsidRPr="005F77FE" w:rsidRDefault="004611AF" w:rsidP="00107E3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Strengthening of resilience skills against unexpected psychological stress in adolescents and young adults</w:t>
            </w:r>
          </w:p>
        </w:tc>
        <w:tc>
          <w:tcPr>
            <w:tcW w:w="0" w:type="pct"/>
            <w:vAlign w:val="center"/>
          </w:tcPr>
          <w:p w14:paraId="244B3906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584" w:type="pct"/>
            <w:vAlign w:val="center"/>
          </w:tcPr>
          <w:p w14:paraId="74D7685A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61</w:t>
            </w:r>
          </w:p>
        </w:tc>
      </w:tr>
      <w:tr w:rsidR="004611AF" w:rsidRPr="005F77FE" w14:paraId="317B62DF" w14:textId="77777777" w:rsidTr="00107E32">
        <w:trPr>
          <w:trHeight w:val="358"/>
        </w:trPr>
        <w:tc>
          <w:tcPr>
            <w:tcW w:w="0" w:type="pct"/>
          </w:tcPr>
          <w:p w14:paraId="3FA3375A" w14:textId="77777777" w:rsidR="004611AF" w:rsidRPr="005F77FE" w:rsidRDefault="004611AF" w:rsidP="00107E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pct"/>
          </w:tcPr>
          <w:p w14:paraId="738F5A4C" w14:textId="77777777" w:rsidR="004611AF" w:rsidRPr="005F77FE" w:rsidRDefault="004611AF" w:rsidP="00107E3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Cognitive training against dementia diseases</w:t>
            </w:r>
          </w:p>
        </w:tc>
        <w:tc>
          <w:tcPr>
            <w:tcW w:w="0" w:type="pct"/>
            <w:vAlign w:val="center"/>
          </w:tcPr>
          <w:p w14:paraId="5D88174F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584" w:type="pct"/>
            <w:vAlign w:val="center"/>
          </w:tcPr>
          <w:p w14:paraId="48F31BB9" w14:textId="77777777" w:rsidR="004611AF" w:rsidRPr="005F77FE" w:rsidRDefault="004611AF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77FE">
              <w:rPr>
                <w:rFonts w:ascii="Arial" w:hAnsi="Arial" w:cs="Arial"/>
                <w:sz w:val="20"/>
                <w:szCs w:val="20"/>
                <w:lang w:val="en-GB"/>
              </w:rPr>
              <w:t>1.63</w:t>
            </w:r>
          </w:p>
        </w:tc>
      </w:tr>
      <w:bookmarkEnd w:id="1"/>
    </w:tbl>
    <w:p w14:paraId="658CD69B" w14:textId="77777777" w:rsidR="004611AF" w:rsidRPr="005F77FE" w:rsidRDefault="004611AF" w:rsidP="004611AF">
      <w:pPr>
        <w:spacing w:line="360" w:lineRule="auto"/>
        <w:jc w:val="both"/>
        <w:rPr>
          <w:rFonts w:ascii="Arial" w:hAnsi="Arial" w:cs="Arial"/>
          <w:bCs/>
          <w:sz w:val="20"/>
          <w:lang w:val="en-GB"/>
        </w:rPr>
      </w:pPr>
    </w:p>
    <w:p w14:paraId="6711F117" w14:textId="77777777" w:rsidR="004611AF" w:rsidRDefault="004611AF" w:rsidP="004611AF"/>
    <w:p w14:paraId="365AF811" w14:textId="77777777" w:rsidR="00B714F2" w:rsidRDefault="00B714F2"/>
    <w:sectPr w:rsidR="00B714F2" w:rsidSect="00124A6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2A0113" w14:textId="77777777" w:rsidR="006F7FF8" w:rsidRDefault="006F7FF8" w:rsidP="00986867">
      <w:r>
        <w:separator/>
      </w:r>
    </w:p>
  </w:endnote>
  <w:endnote w:type="continuationSeparator" w:id="0">
    <w:p w14:paraId="233AE927" w14:textId="77777777" w:rsidR="006F7FF8" w:rsidRDefault="006F7FF8" w:rsidP="00986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92AC36" w14:textId="77777777" w:rsidR="00B714F2" w:rsidRDefault="00B714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29730729"/>
      <w:docPartObj>
        <w:docPartGallery w:val="Page Numbers (Bottom of Page)"/>
        <w:docPartUnique/>
      </w:docPartObj>
    </w:sdtPr>
    <w:sdtContent>
      <w:p w14:paraId="02438E99" w14:textId="77777777" w:rsidR="00B714F2" w:rsidRDefault="0098686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650CD">
          <w:rPr>
            <w:noProof/>
            <w:lang w:val="de-DE"/>
          </w:rPr>
          <w:t>1</w:t>
        </w:r>
        <w:r>
          <w:fldChar w:fldCharType="end"/>
        </w:r>
      </w:p>
    </w:sdtContent>
  </w:sdt>
  <w:p w14:paraId="74C22DEA" w14:textId="77777777" w:rsidR="00B714F2" w:rsidRDefault="00B714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7B0E40" w14:textId="77777777" w:rsidR="00B714F2" w:rsidRDefault="00B714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AA069D" w14:textId="77777777" w:rsidR="006F7FF8" w:rsidRDefault="006F7FF8" w:rsidP="00986867">
      <w:r>
        <w:separator/>
      </w:r>
    </w:p>
  </w:footnote>
  <w:footnote w:type="continuationSeparator" w:id="0">
    <w:p w14:paraId="4C86D095" w14:textId="77777777" w:rsidR="006F7FF8" w:rsidRDefault="006F7FF8" w:rsidP="009868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81AC4B" w14:textId="77777777" w:rsidR="00B714F2" w:rsidRDefault="00B714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519852" w14:textId="77777777" w:rsidR="00B714F2" w:rsidRPr="00986867" w:rsidRDefault="00B714F2" w:rsidP="009868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9A7B12" w14:textId="77777777" w:rsidR="00B714F2" w:rsidRDefault="00B714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-Porto::GUID" w:val="{25de8c83-8b87-4ffe-a687-01112c8b33ae}"/>
  </w:docVars>
  <w:rsids>
    <w:rsidRoot w:val="004611AF"/>
    <w:rsid w:val="00124A6F"/>
    <w:rsid w:val="002D39A6"/>
    <w:rsid w:val="004611AF"/>
    <w:rsid w:val="0057781F"/>
    <w:rsid w:val="0061092E"/>
    <w:rsid w:val="006A2C7D"/>
    <w:rsid w:val="006F7FF8"/>
    <w:rsid w:val="00986867"/>
    <w:rsid w:val="00A06EFD"/>
    <w:rsid w:val="00B714F2"/>
    <w:rsid w:val="00CF72AE"/>
    <w:rsid w:val="00E6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5B951"/>
  <w15:chartTrackingRefBased/>
  <w15:docId w15:val="{F9D3A2AF-8937-4123-BEBA-3723C73A8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1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11A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611A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611A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611AF"/>
    <w:rPr>
      <w:lang w:val="en-GB"/>
    </w:rPr>
  </w:style>
  <w:style w:type="table" w:customStyle="1" w:styleId="Gitternetztabelle31">
    <w:name w:val="Gitternetztabelle 31"/>
    <w:basedOn w:val="TableNormal"/>
    <w:uiPriority w:val="48"/>
    <w:rsid w:val="004611A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itternetztabelle32">
    <w:name w:val="Gitternetztabelle 32"/>
    <w:basedOn w:val="TableNormal"/>
    <w:next w:val="Gitternetztabelle31"/>
    <w:uiPriority w:val="48"/>
    <w:rsid w:val="004611A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611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5</Words>
  <Characters>5447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on Hoekstra</dc:creator>
  <cp:keywords/>
  <dc:description/>
  <cp:lastModifiedBy>Tom Flint</cp:lastModifiedBy>
  <cp:revision>4</cp:revision>
  <dcterms:created xsi:type="dcterms:W3CDTF">2024-08-05T20:36:00Z</dcterms:created>
  <dcterms:modified xsi:type="dcterms:W3CDTF">2024-08-06T12:58:00Z</dcterms:modified>
</cp:coreProperties>
</file>